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65" w:type="dxa"/>
        <w:tblLook w:val="04A0" w:firstRow="1" w:lastRow="0" w:firstColumn="1" w:lastColumn="0" w:noHBand="0" w:noVBand="1"/>
      </w:tblPr>
      <w:tblGrid>
        <w:gridCol w:w="6424"/>
        <w:gridCol w:w="1236"/>
        <w:gridCol w:w="2260"/>
        <w:gridCol w:w="2140"/>
        <w:gridCol w:w="1605"/>
      </w:tblGrid>
      <w:tr w:rsidR="000E159D" w:rsidRPr="000E159D" w14:paraId="1EBE9596" w14:textId="77777777" w:rsidTr="00B96457">
        <w:trPr>
          <w:gridAfter w:val="4"/>
          <w:wAfter w:w="7241" w:type="dxa"/>
          <w:trHeight w:val="300"/>
        </w:trPr>
        <w:tc>
          <w:tcPr>
            <w:tcW w:w="6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B103" w14:textId="78572F9E" w:rsidR="000E159D" w:rsidRPr="000E159D" w:rsidRDefault="000E159D" w:rsidP="00690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1</w:t>
            </w:r>
            <w:r w:rsidRPr="000E159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E1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 used for propensity matching</w:t>
            </w:r>
            <w:r w:rsidR="001C2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frequencies </w:t>
            </w:r>
            <w:r w:rsidR="00A807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-matching in matched groups. </w:t>
            </w:r>
            <w:r w:rsidR="001C2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values calculated using </w:t>
            </w:r>
            <w:r w:rsidR="001C2220" w:rsidRPr="001C2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</w:t>
            </w:r>
            <w:r w:rsidR="001C2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="001C2220" w:rsidRPr="001C2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ct</w:t>
            </w:r>
            <w:r w:rsidR="001C2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</w:p>
        </w:tc>
      </w:tr>
      <w:tr w:rsidR="000E159D" w:rsidRPr="000E159D" w14:paraId="33BE2115" w14:textId="77777777" w:rsidTr="00B96457">
        <w:trPr>
          <w:gridAfter w:val="4"/>
          <w:wAfter w:w="7241" w:type="dxa"/>
          <w:trHeight w:val="300"/>
        </w:trPr>
        <w:tc>
          <w:tcPr>
            <w:tcW w:w="6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8A3" w14:textId="1E931606" w:rsidR="000E159D" w:rsidRPr="000E159D" w:rsidRDefault="008578AD" w:rsidP="00690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E159D" w:rsidRPr="000E15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ediate = index encounter, Previous = prior to index encoun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E159D" w:rsidRPr="000E159D" w14:paraId="0C46CCF2" w14:textId="77777777" w:rsidTr="00B96457">
        <w:trPr>
          <w:gridAfter w:val="4"/>
          <w:wAfter w:w="7241" w:type="dxa"/>
          <w:trHeight w:val="300"/>
        </w:trPr>
        <w:tc>
          <w:tcPr>
            <w:tcW w:w="6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CEAE" w14:textId="77777777" w:rsidR="000E159D" w:rsidRPr="000E159D" w:rsidRDefault="000E159D" w:rsidP="00690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457" w:rsidRPr="00B96457" w14:paraId="666BCD73" w14:textId="77777777" w:rsidTr="00B96457">
        <w:trPr>
          <w:trHeight w:val="600"/>
        </w:trPr>
        <w:tc>
          <w:tcPr>
            <w:tcW w:w="7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BC2DA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F1C1B" w14:textId="67DE529B" w:rsidR="00B96457" w:rsidRPr="00B96457" w:rsidRDefault="00E123B8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eceived</w:t>
            </w:r>
            <w:r w:rsidR="00B96457"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Thrombectomy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561BC4" w14:textId="348DF7D1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Did Not </w:t>
            </w:r>
            <w:r w:rsidR="00E123B8"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eceive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Thrombectomy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73ED84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 Value</w:t>
            </w:r>
          </w:p>
        </w:tc>
      </w:tr>
      <w:tr w:rsidR="00B96457" w:rsidRPr="00B96457" w14:paraId="38B60AA5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B58F37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ex:Femal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4140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56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17C0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2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C0F64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84</w:t>
            </w:r>
          </w:p>
        </w:tc>
      </w:tr>
      <w:tr w:rsidR="00B96457" w:rsidRPr="00B96457" w14:paraId="479B2BB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31C88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ex:Mal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A56E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54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509C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57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3F42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84</w:t>
            </w:r>
          </w:p>
        </w:tc>
      </w:tr>
      <w:tr w:rsidR="00B96457" w:rsidRPr="00B96457" w14:paraId="09046E0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86B90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e:50-5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33E9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2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35FBE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0EACB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896</w:t>
            </w:r>
          </w:p>
        </w:tc>
      </w:tr>
      <w:tr w:rsidR="00B96457" w:rsidRPr="00B96457" w14:paraId="7F11BBE8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DC71B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e:60-6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C120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6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B76E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7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6C1FE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482</w:t>
            </w:r>
          </w:p>
        </w:tc>
      </w:tr>
      <w:tr w:rsidR="00B96457" w:rsidRPr="00B96457" w14:paraId="1FBF30D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2BA60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e:70-7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4E1E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1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AAF30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3AD9B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6</w:t>
            </w:r>
          </w:p>
        </w:tc>
      </w:tr>
      <w:tr w:rsidR="00B96457" w:rsidRPr="00B96457" w14:paraId="27BC59F1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0E559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e:&lt; 5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B40E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8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4BE6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6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90D9F" w14:textId="77777777" w:rsidR="00B96457" w:rsidRPr="00B96457" w:rsidRDefault="00B96457" w:rsidP="00B964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&lt;0.0001</w:t>
            </w:r>
          </w:p>
        </w:tc>
      </w:tr>
      <w:tr w:rsidR="00B96457" w:rsidRPr="00B96457" w14:paraId="0D49DE6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32978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e:&gt; 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AE64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8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09A5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7DDB1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9536</w:t>
            </w:r>
          </w:p>
        </w:tc>
      </w:tr>
      <w:tr w:rsidR="00B96457" w:rsidRPr="00B96457" w14:paraId="1ED7CBF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5532E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ace:Asi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4F60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4F877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BE18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954</w:t>
            </w:r>
          </w:p>
        </w:tc>
      </w:tr>
      <w:tr w:rsidR="00B96457" w:rsidRPr="00B96457" w14:paraId="1B5895A0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886FD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ace:Blac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F83F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87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16250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6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6200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14</w:t>
            </w:r>
          </w:p>
        </w:tc>
      </w:tr>
      <w:tr w:rsidR="00B96457" w:rsidRPr="00B96457" w14:paraId="795D2648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70DB31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ace:Hispan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5A5E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4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9F36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CC36C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356</w:t>
            </w:r>
          </w:p>
        </w:tc>
      </w:tr>
      <w:tr w:rsidR="00B96457" w:rsidRPr="00B96457" w14:paraId="749BE618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92A3C0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ace:Oth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0BF8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8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FD85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7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C1E1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115</w:t>
            </w:r>
          </w:p>
        </w:tc>
      </w:tr>
      <w:tr w:rsidR="00B96457" w:rsidRPr="00B96457" w14:paraId="2447F7DD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72354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ace:Whit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303B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808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15D4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83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44BE5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22</w:t>
            </w:r>
          </w:p>
        </w:tc>
      </w:tr>
      <w:tr w:rsidR="00B96457" w:rsidRPr="00B96457" w14:paraId="23A2F653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FCB06C" w14:textId="1722099E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AA328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ute kidney injur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928F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96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74ED1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1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B833A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5</w:t>
            </w:r>
          </w:p>
        </w:tc>
      </w:tr>
      <w:tr w:rsidR="00B96457" w:rsidRPr="00B96457" w14:paraId="04737B0A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08167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evious history of TIA or cerebral infarc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012F8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89F39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39B2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6418</w:t>
            </w:r>
          </w:p>
        </w:tc>
      </w:tr>
      <w:tr w:rsidR="00B96457" w:rsidRPr="00B96457" w14:paraId="349F0F3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43E2A2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evious history of traumatic brain injur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A3CF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E0A61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0B79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587</w:t>
            </w:r>
          </w:p>
        </w:tc>
      </w:tr>
      <w:tr w:rsidR="00B96457" w:rsidRPr="00B96457" w14:paraId="58C20DF3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78D37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evious transient cerebral ischemic attac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9167D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8D24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B7083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695</w:t>
            </w:r>
          </w:p>
        </w:tc>
      </w:tr>
      <w:tr w:rsidR="00B96457" w:rsidRPr="00B96457" w14:paraId="07095C6F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E0E6D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mmediate transient cerebral ischemic attac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C3BB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64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AAFC2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8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8FC07" w14:textId="77777777" w:rsidR="00B96457" w:rsidRPr="00B96457" w:rsidRDefault="00B96457" w:rsidP="00B964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&lt;0.0001</w:t>
            </w:r>
          </w:p>
        </w:tc>
      </w:tr>
      <w:tr w:rsidR="00B96457" w:rsidRPr="00B96457" w14:paraId="14AC3E4C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2BB12B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evious Thrombo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3883D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7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73C1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99F9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8035</w:t>
            </w:r>
          </w:p>
        </w:tc>
      </w:tr>
      <w:tr w:rsidR="00B96457" w:rsidRPr="00B96457" w14:paraId="624DE20B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EA64D" w14:textId="084FD85F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Previous </w:t>
            </w:r>
            <w:r w:rsidR="00AA328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ute myocardial infarc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9EB6C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7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601B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0C05F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9062</w:t>
            </w:r>
          </w:p>
        </w:tc>
      </w:tr>
      <w:tr w:rsidR="00B96457" w:rsidRPr="00B96457" w14:paraId="6F2356E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5AFDD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evious subarachnoid hemorrh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98926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2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34EFC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E886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236</w:t>
            </w:r>
          </w:p>
        </w:tc>
      </w:tr>
      <w:tr w:rsidR="00B96457" w:rsidRPr="00B96457" w14:paraId="22B615AF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95E9E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mmediate subarachnoid hemorrh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F9B8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F6D5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2FCB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5487</w:t>
            </w:r>
          </w:p>
        </w:tc>
      </w:tr>
      <w:tr w:rsidR="00B96457" w:rsidRPr="00B96457" w14:paraId="183E868D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A9159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mmediate Deep venous thrombo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6D4B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4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2AE14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10F2C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787</w:t>
            </w:r>
          </w:p>
        </w:tc>
      </w:tr>
      <w:tr w:rsidR="00B96457" w:rsidRPr="00B96457" w14:paraId="1F938DF2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C82ED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>Previous intracerebral hemorrh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F77E5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5901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6591B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96457" w:rsidRPr="00B96457" w14:paraId="4F48D381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9316F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mmediate intracerebral hemorrh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A7C3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7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B29D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31B06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03</w:t>
            </w:r>
          </w:p>
        </w:tc>
      </w:tr>
      <w:tr w:rsidR="00B96457" w:rsidRPr="00B96457" w14:paraId="60627F33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E6E5C6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evious pulmonary embolis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9C04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9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2284D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4E06A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87</w:t>
            </w:r>
          </w:p>
        </w:tc>
      </w:tr>
      <w:tr w:rsidR="00B96457" w:rsidRPr="00B96457" w14:paraId="09BAE9B0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6ABE5" w14:textId="55AF9CBF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eumon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D429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8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21536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8A1F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277</w:t>
            </w:r>
          </w:p>
        </w:tc>
      </w:tr>
      <w:tr w:rsidR="00B96457" w:rsidRPr="00B96457" w14:paraId="0C390CD8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3ADC6" w14:textId="749C978C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u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inary tract infec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E5E8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8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DDDA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7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C28E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8033</w:t>
            </w:r>
          </w:p>
        </w:tc>
      </w:tr>
      <w:tr w:rsidR="00B96457" w:rsidRPr="00B96457" w14:paraId="7FB0E4EC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E6A6D" w14:textId="529E9203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has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594A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88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95190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8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DB7C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6177</w:t>
            </w:r>
          </w:p>
        </w:tc>
      </w:tr>
      <w:tr w:rsidR="00B96457" w:rsidRPr="00B96457" w14:paraId="0A6979C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B2D71" w14:textId="45756732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mipleg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B1DB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26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F00B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9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C530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73</w:t>
            </w:r>
          </w:p>
        </w:tc>
      </w:tr>
      <w:tr w:rsidR="00B96457" w:rsidRPr="00B96457" w14:paraId="3B0B730B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1790D" w14:textId="04CB39C6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glec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3D8C3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8DF1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254C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89</w:t>
            </w:r>
          </w:p>
        </w:tc>
      </w:tr>
      <w:tr w:rsidR="00B96457" w:rsidRPr="00B96457" w14:paraId="23E3DFF0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94689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mmediate Somnolence, stupor and com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23D1E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85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39815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8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38CF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882</w:t>
            </w:r>
          </w:p>
        </w:tc>
      </w:tr>
      <w:tr w:rsidR="00B96457" w:rsidRPr="00B96457" w14:paraId="3A1FC582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2B3E1" w14:textId="16B2D1CB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ysphag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BB9B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7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FBE5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6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6509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888</w:t>
            </w:r>
          </w:p>
        </w:tc>
      </w:tr>
      <w:tr w:rsidR="00B96457" w:rsidRPr="00B96457" w14:paraId="314A3E0A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8D115" w14:textId="277F87B3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quelae of cerebrovascula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AA100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2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6EBF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3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0808E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183</w:t>
            </w:r>
          </w:p>
        </w:tc>
      </w:tr>
      <w:tr w:rsidR="00B96457" w:rsidRPr="00B96457" w14:paraId="31A377B6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AE159" w14:textId="39EC6ADF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omonymous hemianops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E3D36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6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1AF2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18F60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606</w:t>
            </w:r>
          </w:p>
        </w:tc>
      </w:tr>
      <w:tr w:rsidR="00B96457" w:rsidRPr="00B96457" w14:paraId="4DF742A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343CAF" w14:textId="11F3019F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e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endence on renal dialy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8EEE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9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2BC6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2D87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178</w:t>
            </w:r>
          </w:p>
        </w:tc>
      </w:tr>
      <w:tr w:rsidR="00B96457" w:rsidRPr="00B96457" w14:paraId="37B47543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C47F9F" w14:textId="434FE850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pendence on supplemental oxyge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60C73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C825C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E537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427</w:t>
            </w:r>
          </w:p>
        </w:tc>
      </w:tr>
      <w:tr w:rsidR="00B96457" w:rsidRPr="00B96457" w14:paraId="6B1DB08C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3694D" w14:textId="21D10B21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b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d confineme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B804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3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A4B3F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9960A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6632</w:t>
            </w:r>
          </w:p>
        </w:tc>
      </w:tr>
      <w:tr w:rsidR="00B96457" w:rsidRPr="00B96457" w14:paraId="701FB460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AC871" w14:textId="26A236C4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ed for assistance with personal ca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B8924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6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D1B2E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C8DEF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803</w:t>
            </w:r>
          </w:p>
        </w:tc>
      </w:tr>
      <w:tr w:rsidR="00B96457" w:rsidRPr="00B96457" w14:paraId="14635238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7BBB1" w14:textId="1C863028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ed for continuous supervis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82FA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9A01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DE8A1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587</w:t>
            </w:r>
          </w:p>
        </w:tc>
      </w:tr>
      <w:tr w:rsidR="00B96457" w:rsidRPr="00B96457" w14:paraId="3D4C29E2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5EFFB" w14:textId="00D2989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fficulty in walking/abnormalities of Gai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E44E8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6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A5121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3EB0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24</w:t>
            </w:r>
          </w:p>
        </w:tc>
      </w:tr>
      <w:tr w:rsidR="00B96457" w:rsidRPr="00B96457" w14:paraId="5FEE3E11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FA1BD" w14:textId="3A748786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pendence on wheelchai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C92F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4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3E2C1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EA14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546</w:t>
            </w:r>
          </w:p>
        </w:tc>
      </w:tr>
      <w:tr w:rsidR="00B96457" w:rsidRPr="00B96457" w14:paraId="745B2CC6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CFF621" w14:textId="7BD87006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o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her reduced mobilit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235A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1A74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A430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456</w:t>
            </w:r>
          </w:p>
        </w:tc>
      </w:tr>
      <w:tr w:rsidR="00B96457" w:rsidRPr="00B96457" w14:paraId="0C28171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1AD13" w14:textId="15C10CCD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pendence on respirat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9A99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1AD63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992B8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635</w:t>
            </w:r>
          </w:p>
        </w:tc>
      </w:tr>
      <w:tr w:rsidR="00B96457" w:rsidRPr="00B96457" w14:paraId="4AFBE740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A8B8B" w14:textId="7C3E9050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pendence on other enabling machines and devices [walker]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984A8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2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11B8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3AD4A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96457" w:rsidRPr="00B96457" w14:paraId="70E0DFA6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E361A2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articipation in clinical tri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25667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D871D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942F2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422</w:t>
            </w:r>
          </w:p>
        </w:tc>
      </w:tr>
      <w:tr w:rsidR="00B96457" w:rsidRPr="00B96457" w14:paraId="573D8955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0DB43" w14:textId="573ECED4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(Comorbidity) </w:t>
            </w:r>
            <w:r w:rsidR="00D55FD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rial fibrill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8923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8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D87E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4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4109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08</w:t>
            </w:r>
          </w:p>
        </w:tc>
      </w:tr>
      <w:tr w:rsidR="00B96457" w:rsidRPr="00B96457" w14:paraId="7729BB7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A7438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Dement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9693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A6AAA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E185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5594</w:t>
            </w:r>
          </w:p>
        </w:tc>
      </w:tr>
      <w:tr w:rsidR="00B96457" w:rsidRPr="00B96457" w14:paraId="3FBA9A0D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09C4F6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Hemiplegia/parapleg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5C73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04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9600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7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F4CF1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44</w:t>
            </w:r>
          </w:p>
        </w:tc>
      </w:tr>
      <w:tr w:rsidR="00B96457" w:rsidRPr="00B96457" w14:paraId="413E8CA1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4AAC7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Myocardial infarc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88E2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26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4148F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3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87EA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692</w:t>
            </w:r>
          </w:p>
        </w:tc>
      </w:tr>
      <w:tr w:rsidR="00B96457" w:rsidRPr="00B96457" w14:paraId="43295D5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A5C16D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Mild live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A2A4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4715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CA2A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96457" w:rsidRPr="00B96457" w14:paraId="456A030D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EE25E0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Moderate or severe live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FCB5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9938C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2FDA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5839</w:t>
            </w:r>
          </w:p>
        </w:tc>
      </w:tr>
      <w:tr w:rsidR="00B96457" w:rsidRPr="00B96457" w14:paraId="7B6BB280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3EE94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Moderate or severe renal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E469F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256D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8B3B3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218</w:t>
            </w:r>
          </w:p>
        </w:tc>
      </w:tr>
      <w:tr w:rsidR="00B96457" w:rsidRPr="00B96457" w14:paraId="5E1DF5D6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ABCC90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>(Comorbidity) HIV/AID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3981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3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7E73D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2FA01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8503</w:t>
            </w:r>
          </w:p>
        </w:tc>
      </w:tr>
      <w:tr w:rsidR="00B96457" w:rsidRPr="00B96457" w14:paraId="5BDAD24B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CFE44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Malignancy (any type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3434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26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8ED0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3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4B327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798</w:t>
            </w:r>
          </w:p>
        </w:tc>
      </w:tr>
      <w:tr w:rsidR="00B96457" w:rsidRPr="00B96457" w14:paraId="032F65B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27EC1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Metastatic solid tum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85A77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5D1F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6211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629</w:t>
            </w:r>
          </w:p>
        </w:tc>
      </w:tr>
      <w:tr w:rsidR="00B96457" w:rsidRPr="00B96457" w14:paraId="5A7BF4C6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DDD78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Connective tissue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6231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CA8F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B828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76</w:t>
            </w:r>
          </w:p>
        </w:tc>
      </w:tr>
      <w:tr w:rsidR="00B96457" w:rsidRPr="00B96457" w14:paraId="5A156E76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A2785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Diabetes mellitu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B001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97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060D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1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4F8E5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858</w:t>
            </w:r>
          </w:p>
        </w:tc>
      </w:tr>
      <w:tr w:rsidR="00B96457" w:rsidRPr="00B96457" w14:paraId="1A0B9A2C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3B80CF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Diabetes mellitus w/ end-organ dam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933C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9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53EE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1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BF9D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56</w:t>
            </w:r>
          </w:p>
        </w:tc>
      </w:tr>
      <w:tr w:rsidR="00B96457" w:rsidRPr="00B96457" w14:paraId="2A40BAC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65C41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Paraly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E146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6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0ED9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3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7623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97</w:t>
            </w:r>
          </w:p>
        </w:tc>
      </w:tr>
      <w:tr w:rsidR="00B96457" w:rsidRPr="00B96457" w14:paraId="7421F19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9CDAB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Other neurologic disorder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63D22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96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191A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8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EC1E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724</w:t>
            </w:r>
          </w:p>
        </w:tc>
      </w:tr>
      <w:tr w:rsidR="00B96457" w:rsidRPr="00B96457" w14:paraId="51C745E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E27EA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Alcohol abu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8E11C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5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DBE7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6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1932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34</w:t>
            </w:r>
          </w:p>
        </w:tc>
      </w:tr>
      <w:tr w:rsidR="00B96457" w:rsidRPr="00B96457" w14:paraId="6CC56C0E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D1116F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Drug abu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6AA2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8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9E04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CC16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714</w:t>
            </w:r>
          </w:p>
        </w:tc>
      </w:tr>
      <w:tr w:rsidR="00B96457" w:rsidRPr="00B96457" w14:paraId="1F1EAD1A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F3FC8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Psychos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ECEA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9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B6F6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EABB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8422</w:t>
            </w:r>
          </w:p>
        </w:tc>
      </w:tr>
      <w:tr w:rsidR="00B96457" w:rsidRPr="00B96457" w14:paraId="6E635C51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E39091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Depress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2DFE8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36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9E0E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3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85B45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8186</w:t>
            </w:r>
          </w:p>
        </w:tc>
      </w:tr>
      <w:tr w:rsidR="00B96457" w:rsidRPr="00B96457" w14:paraId="2EEC1B06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987E8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Congestive heart failu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FD27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95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A949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8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46CB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339</w:t>
            </w:r>
          </w:p>
        </w:tc>
      </w:tr>
      <w:tr w:rsidR="00B96457" w:rsidRPr="00B96457" w14:paraId="04EC7640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58DE5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Peripheral vascula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B1666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4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3547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B3BA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8136</w:t>
            </w:r>
          </w:p>
        </w:tc>
      </w:tr>
      <w:tr w:rsidR="00B96457" w:rsidRPr="00B96457" w14:paraId="15F2FAC5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811D09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Valvular Heart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3CD6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69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2C521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4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7375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44</w:t>
            </w:r>
          </w:p>
        </w:tc>
      </w:tr>
      <w:tr w:rsidR="00B96457" w:rsidRPr="00B96457" w14:paraId="1BAB3EB3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B1C47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Hypertens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C898E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5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9F7A5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8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26197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01</w:t>
            </w:r>
          </w:p>
        </w:tc>
      </w:tr>
      <w:tr w:rsidR="00B96457" w:rsidRPr="00B96457" w14:paraId="0E907C35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911E6A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Chronic pulmonary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883A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16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E770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2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9229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5309</w:t>
            </w:r>
          </w:p>
        </w:tc>
      </w:tr>
      <w:tr w:rsidR="00B96457" w:rsidRPr="00B96457" w14:paraId="061E9C0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F9BB38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Peptic ulce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90358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61476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2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CA3A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855</w:t>
            </w:r>
          </w:p>
        </w:tc>
      </w:tr>
      <w:tr w:rsidR="00B96457" w:rsidRPr="00B96457" w14:paraId="47757A9E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547D07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Liver disea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4D502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7F2F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15DB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96457" w:rsidRPr="00B96457" w14:paraId="35756A28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DD545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Renal Failu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B71B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6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53A9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7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4928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69</w:t>
            </w:r>
          </w:p>
        </w:tc>
      </w:tr>
      <w:tr w:rsidR="00B96457" w:rsidRPr="00B96457" w14:paraId="44CB6BA8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64DB4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Solid tumor without metasta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FF60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66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EBD0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6252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97</w:t>
            </w:r>
          </w:p>
        </w:tc>
      </w:tr>
      <w:tr w:rsidR="00B96457" w:rsidRPr="00B96457" w14:paraId="3BF04DCC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DF1DC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Metastatic canc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458F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6DA7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E8116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629</w:t>
            </w:r>
          </w:p>
        </w:tc>
      </w:tr>
      <w:tr w:rsidR="00B96457" w:rsidRPr="00B96457" w14:paraId="5CF8C6B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5597D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Lymphom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A6C3B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7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FED6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0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331D5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085</w:t>
            </w:r>
          </w:p>
        </w:tc>
      </w:tr>
      <w:tr w:rsidR="00B96457" w:rsidRPr="00B96457" w14:paraId="366BCCDE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BC13B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Coagulopath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60C61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68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CD333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7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5F19C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6279</w:t>
            </w:r>
          </w:p>
        </w:tc>
      </w:tr>
      <w:tr w:rsidR="00B96457" w:rsidRPr="00B96457" w14:paraId="0EBFB67D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F2CA0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Blood loss anem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FD70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6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83C3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C128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9301</w:t>
            </w:r>
          </w:p>
        </w:tc>
      </w:tr>
      <w:tr w:rsidR="00B96457" w:rsidRPr="00B96457" w14:paraId="32E057E9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C88D09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Deficiency anem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D771E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19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895E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0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AF47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66</w:t>
            </w:r>
          </w:p>
        </w:tc>
      </w:tr>
      <w:tr w:rsidR="00B96457" w:rsidRPr="00B96457" w14:paraId="7E37065A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995CB6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Rheumatoid arthritis and collagen vascular disorder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68E82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5C34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F1618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886</w:t>
            </w:r>
          </w:p>
        </w:tc>
      </w:tr>
      <w:tr w:rsidR="00B96457" w:rsidRPr="00B96457" w14:paraId="5441E9F2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B9F23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Diabetes mellitus (uncomplicated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4BFA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8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A585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30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CE60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371</w:t>
            </w:r>
          </w:p>
        </w:tc>
      </w:tr>
      <w:tr w:rsidR="00B96457" w:rsidRPr="00B96457" w14:paraId="03586F98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8BA5C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Diabetes mellitus (complicated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24644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9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E9FC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1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57A7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56</w:t>
            </w:r>
          </w:p>
        </w:tc>
      </w:tr>
      <w:tr w:rsidR="00B96457" w:rsidRPr="00B96457" w14:paraId="0810898B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DC274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Hypothyroidis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9CABB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5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436C0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5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9451BC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331</w:t>
            </w:r>
          </w:p>
        </w:tc>
      </w:tr>
      <w:tr w:rsidR="00B96457" w:rsidRPr="00B96457" w14:paraId="1D5E656F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7950B7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>(Comorbidity) Obesit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A77A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2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6D7FE9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0EE9A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056</w:t>
            </w:r>
          </w:p>
        </w:tc>
      </w:tr>
      <w:tr w:rsidR="00B96457" w:rsidRPr="00B96457" w14:paraId="737371C4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624D9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(Comorbidity) Weight los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A0644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41AF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C2710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B96457" w:rsidRPr="00B96457" w14:paraId="474979ED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06E0E" w14:textId="77777777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mmediate Intubation/mechanical ventil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AE0A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54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A6BF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4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CDE7F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79</w:t>
            </w:r>
          </w:p>
        </w:tc>
      </w:tr>
      <w:tr w:rsidR="00B96457" w:rsidRPr="00B96457" w14:paraId="1DC97BB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74898" w14:textId="324A88B1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5C03CC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acheostom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8E4B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3AC666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01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A1E4E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582</w:t>
            </w:r>
          </w:p>
        </w:tc>
      </w:tr>
      <w:tr w:rsidR="00B96457" w:rsidRPr="00B96457" w14:paraId="1EF4F1A1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BEC2D" w14:textId="4C2AF7A3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5C03CC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hromboly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06C3D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3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053D9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14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8DD77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7702</w:t>
            </w:r>
          </w:p>
        </w:tc>
      </w:tr>
      <w:tr w:rsidR="00B96457" w:rsidRPr="00B96457" w14:paraId="48345BB7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66755" w14:textId="4FB35F53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5C03CC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outine dischar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70A68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619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F73285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67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9B9A8" w14:textId="77777777" w:rsidR="00B96457" w:rsidRPr="00B96457" w:rsidRDefault="00B96457" w:rsidP="00B964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&lt;0.0001</w:t>
            </w:r>
          </w:p>
        </w:tc>
      </w:tr>
      <w:tr w:rsidR="00B96457" w:rsidRPr="00B96457" w14:paraId="140639B2" w14:textId="77777777" w:rsidTr="00B96457">
        <w:trPr>
          <w:trHeight w:val="300"/>
        </w:trPr>
        <w:tc>
          <w:tcPr>
            <w:tcW w:w="76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AF54B9" w14:textId="310E20B3" w:rsidR="00B96457" w:rsidRPr="00B96457" w:rsidRDefault="00B96457" w:rsidP="00B964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Immediate </w:t>
            </w:r>
            <w:r w:rsidR="005C03CC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on-routine discharge (</w:t>
            </w:r>
            <w:r w:rsidR="009E30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xcluding </w:t>
            </w:r>
            <w:r w:rsidR="009E30EB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</w:t>
            </w:r>
            <w:r w:rsidRPr="00B9645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ath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51FD7F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46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76C521" w14:textId="77777777" w:rsidR="00B96457" w:rsidRPr="00B96457" w:rsidRDefault="00B96457" w:rsidP="00B9645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0.5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757494" w14:textId="77777777" w:rsidR="00B96457" w:rsidRPr="00B96457" w:rsidRDefault="00B96457" w:rsidP="00B964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B96457">
              <w:rPr>
                <w:rFonts w:ascii="Aptos Narrow" w:eastAsia="Times New Roman" w:hAnsi="Aptos Narrow" w:cs="Times New Roman"/>
                <w:color w:val="000000"/>
              </w:rPr>
              <w:t>&lt;0.0001</w:t>
            </w:r>
          </w:p>
        </w:tc>
      </w:tr>
    </w:tbl>
    <w:p w14:paraId="4B526152" w14:textId="77777777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89CD441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13DFFC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E1B4F4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F670CD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A1ECF3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0F4E63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BCEB57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479563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5167FF" w14:textId="77777777" w:rsidR="004D7025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A31483" w14:textId="429377A8" w:rsidR="000861D1" w:rsidRDefault="004D7025" w:rsidP="000861D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218BDF" wp14:editId="4FE14613">
                <wp:simplePos x="0" y="0"/>
                <wp:positionH relativeFrom="margin">
                  <wp:posOffset>-208609</wp:posOffset>
                </wp:positionH>
                <wp:positionV relativeFrom="paragraph">
                  <wp:posOffset>301842</wp:posOffset>
                </wp:positionV>
                <wp:extent cx="4930775" cy="5636260"/>
                <wp:effectExtent l="0" t="0" r="3175" b="2540"/>
                <wp:wrapSquare wrapText="bothSides"/>
                <wp:docPr id="11864481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0775" cy="5636260"/>
                          <a:chOff x="0" y="0"/>
                          <a:chExt cx="4930775" cy="5943600"/>
                        </a:xfrm>
                      </wpg:grpSpPr>
                      <wpg:graphicFrame>
                        <wpg:cNvPr id="1290666440" name="Chart 1">
                          <a:extLst>
                            <a:ext uri="{FF2B5EF4-FFF2-40B4-BE49-F238E27FC236}">
                              <a16:creationId xmlns:a16="http://schemas.microsoft.com/office/drawing/2014/main" id="{C4EBC6A9-4636-3E72-C40B-F203FC7EE972}"/>
                            </a:ext>
                          </a:extLst>
                        </wpg:cNvPr>
                        <wpg:cNvFrPr/>
                        <wpg:xfrm>
                          <a:off x="0" y="0"/>
                          <a:ext cx="2569845" cy="59436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621303951" name="Chart 2">
                          <a:extLst>
                            <a:ext uri="{FF2B5EF4-FFF2-40B4-BE49-F238E27FC236}">
                              <a16:creationId xmlns:a16="http://schemas.microsoft.com/office/drawing/2014/main" id="{DD2EE509-B949-1CD9-98D1-BB1F6DB58D17}"/>
                            </a:ext>
                          </a:extLst>
                        </wpg:cNvPr>
                        <wpg:cNvFrPr/>
                        <wpg:xfrm>
                          <a:off x="2559050" y="0"/>
                          <a:ext cx="2371725" cy="59436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90B038" id="Group 1" o:spid="_x0000_s1026" style="position:absolute;margin-left:-16.45pt;margin-top:23.75pt;width:388.25pt;height:443.8pt;z-index:251659264;mso-position-horizontal-relative:margin;mso-height-relative:margin" coordsize="49307,59436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-60;top:-64;width:25846;height:5959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">
                  <v:imagedata r:id="rId7" o:title=""/>
                  <o:lock v:ext="edit" aspectratio="f"/>
                </v:shape>
                <v:shape id="Chart 2" o:spid="_x0000_s1028" type="#_x0000_t75" style="position:absolute;left:25542;top:-64;width:23835;height:5959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">
                  <v:imagedata r:id="rId8" o:title=""/>
                  <o:lock v:ext="edit" aspectratio="f"/>
                </v:shape>
                <w10:wrap type="square" anchorx="margin"/>
              </v:group>
            </w:pict>
          </mc:Fallback>
        </mc:AlternateContent>
      </w:r>
      <w:r w:rsidR="000861D1" w:rsidRPr="00AC52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0861D1"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="000861D1" w:rsidRPr="00AC52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61D1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0861D1" w:rsidRPr="00AC526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88568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8568E" w:rsidRPr="00AC526A">
        <w:rPr>
          <w:rFonts w:ascii="Times New Roman" w:eastAsia="Times New Roman" w:hAnsi="Times New Roman" w:cs="Times New Roman"/>
          <w:sz w:val="24"/>
          <w:szCs w:val="24"/>
        </w:rPr>
        <w:t xml:space="preserve">Visualization of </w:t>
      </w:r>
      <w:r w:rsidR="00FD52A8">
        <w:rPr>
          <w:rFonts w:ascii="Times New Roman" w:eastAsia="Times New Roman" w:hAnsi="Times New Roman" w:cs="Times New Roman"/>
          <w:sz w:val="24"/>
          <w:szCs w:val="24"/>
        </w:rPr>
        <w:t>p</w:t>
      </w:r>
      <w:r w:rsidR="0088568E" w:rsidRPr="00AC526A">
        <w:rPr>
          <w:rFonts w:ascii="Times New Roman" w:eastAsia="Times New Roman" w:hAnsi="Times New Roman" w:cs="Times New Roman"/>
          <w:sz w:val="24"/>
          <w:szCs w:val="24"/>
        </w:rPr>
        <w:t>ost-</w:t>
      </w:r>
      <w:r w:rsidR="00FD52A8">
        <w:rPr>
          <w:rFonts w:ascii="Times New Roman" w:eastAsia="Times New Roman" w:hAnsi="Times New Roman" w:cs="Times New Roman"/>
          <w:sz w:val="24"/>
          <w:szCs w:val="24"/>
        </w:rPr>
        <w:t>m</w:t>
      </w:r>
      <w:r w:rsidR="0088568E" w:rsidRPr="00AC526A">
        <w:rPr>
          <w:rFonts w:ascii="Times New Roman" w:eastAsia="Times New Roman" w:hAnsi="Times New Roman" w:cs="Times New Roman"/>
          <w:sz w:val="24"/>
          <w:szCs w:val="24"/>
        </w:rPr>
        <w:t xml:space="preserve">atching </w:t>
      </w:r>
      <w:r w:rsidR="00FD52A8">
        <w:rPr>
          <w:rFonts w:ascii="Times New Roman" w:eastAsia="Times New Roman" w:hAnsi="Times New Roman" w:cs="Times New Roman"/>
          <w:sz w:val="24"/>
          <w:szCs w:val="24"/>
        </w:rPr>
        <w:t>c</w:t>
      </w:r>
      <w:r w:rsidR="0088568E" w:rsidRPr="00AC526A">
        <w:rPr>
          <w:rFonts w:ascii="Times New Roman" w:eastAsia="Times New Roman" w:hAnsi="Times New Roman" w:cs="Times New Roman"/>
          <w:sz w:val="24"/>
          <w:szCs w:val="24"/>
        </w:rPr>
        <w:t xml:space="preserve">ovariate </w:t>
      </w:r>
      <w:r w:rsidR="00FD52A8">
        <w:rPr>
          <w:rFonts w:ascii="Times New Roman" w:eastAsia="Times New Roman" w:hAnsi="Times New Roman" w:cs="Times New Roman"/>
          <w:sz w:val="24"/>
          <w:szCs w:val="24"/>
        </w:rPr>
        <w:t>f</w:t>
      </w:r>
      <w:r w:rsidR="0088568E" w:rsidRPr="00AC526A">
        <w:rPr>
          <w:rFonts w:ascii="Times New Roman" w:eastAsia="Times New Roman" w:hAnsi="Times New Roman" w:cs="Times New Roman"/>
          <w:sz w:val="24"/>
          <w:szCs w:val="24"/>
        </w:rPr>
        <w:t>requencies</w:t>
      </w:r>
    </w:p>
    <w:p w14:paraId="4E548A15" w14:textId="60ACF64D" w:rsidR="000861D1" w:rsidRPr="006F519C" w:rsidRDefault="000861D1" w:rsidP="000861D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C9BD6A" w14:textId="2ABFBF38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8CA51C" w14:textId="3F66C629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C7617F" w14:textId="77777777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56338D" w14:textId="77777777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03DA48" w14:textId="77777777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FF144D" w14:textId="77777777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740059" w14:textId="77777777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8C1F08" w14:textId="77777777" w:rsidR="00B66D1C" w:rsidRDefault="00B66D1C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83BDBE4" w14:textId="77777777" w:rsidR="00B96457" w:rsidRDefault="00B96457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2A55C2" w14:textId="77777777" w:rsidR="00FD5798" w:rsidRDefault="00FD5798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2A477EE" w14:textId="77777777" w:rsidR="002E24C5" w:rsidRDefault="002E24C5" w:rsidP="006F519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FF076E" w14:textId="098D73E9" w:rsidR="006F519C" w:rsidRPr="006F519C" w:rsidRDefault="006F519C" w:rsidP="006F519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526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B66D1C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AC526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6F519C">
        <w:rPr>
          <w:rFonts w:ascii="Times New Roman" w:eastAsia="Times New Roman" w:hAnsi="Times New Roman" w:cs="Times New Roman"/>
          <w:sz w:val="24"/>
          <w:szCs w:val="24"/>
        </w:rPr>
        <w:t xml:space="preserve"> ICD-10 codes of comorbidities influencing stroke rate and survival outcom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29"/>
        <w:gridCol w:w="11921"/>
      </w:tblGrid>
      <w:tr w:rsidR="006F519C" w:rsidRPr="006F519C" w14:paraId="4F389514" w14:textId="77777777" w:rsidTr="00646AB6">
        <w:tc>
          <w:tcPr>
            <w:tcW w:w="1029" w:type="dxa"/>
          </w:tcPr>
          <w:p w14:paraId="351BB536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</w:t>
            </w:r>
          </w:p>
          <w:p w14:paraId="0303A95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3E8353F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sz w:val="24"/>
                <w:szCs w:val="24"/>
              </w:rPr>
              <w:t>I48</w:t>
            </w:r>
          </w:p>
        </w:tc>
      </w:tr>
      <w:tr w:rsidR="006F519C" w:rsidRPr="00B66D1C" w14:paraId="623CA989" w14:textId="77777777" w:rsidTr="00646AB6">
        <w:tc>
          <w:tcPr>
            <w:tcW w:w="1029" w:type="dxa"/>
          </w:tcPr>
          <w:p w14:paraId="48BBFE27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disease</w:t>
            </w:r>
          </w:p>
          <w:p w14:paraId="6F11E87F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1D11312C" w14:textId="77777777" w:rsidR="006F519C" w:rsidRPr="0013702D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 I60/I61/I62/I63/I64/I65/I66/I67.0/I67.1/I67.2/I67.4/I67.5/I67.6/I67.7/I67.8/I67.9/I68.1/I68.2/I68.8/I69/G45.0/G45.1/G45.2/G45.4/G45.8/G45.9/G46</w:t>
            </w:r>
          </w:p>
          <w:p w14:paraId="37982127" w14:textId="77777777" w:rsidR="006F519C" w:rsidRPr="0013702D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6F519C" w:rsidRPr="006F519C" w14:paraId="30453D8F" w14:textId="77777777" w:rsidTr="00646AB6">
        <w:tc>
          <w:tcPr>
            <w:tcW w:w="1029" w:type="dxa"/>
          </w:tcPr>
          <w:p w14:paraId="4C40DAD7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ntia</w:t>
            </w:r>
          </w:p>
          <w:p w14:paraId="6F183D6C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0FF957D7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00/F01/F02/F051</w:t>
            </w:r>
          </w:p>
          <w:p w14:paraId="6BAB9377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519C" w:rsidRPr="006F519C" w14:paraId="7B964CFF" w14:textId="77777777" w:rsidTr="00646AB6">
        <w:trPr>
          <w:trHeight w:val="341"/>
        </w:trPr>
        <w:tc>
          <w:tcPr>
            <w:tcW w:w="1029" w:type="dxa"/>
          </w:tcPr>
          <w:p w14:paraId="6B575E3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legia/paraplegia</w:t>
            </w:r>
          </w:p>
        </w:tc>
        <w:tc>
          <w:tcPr>
            <w:tcW w:w="11921" w:type="dxa"/>
          </w:tcPr>
          <w:p w14:paraId="11C5E721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81/G04.1/G82.0/G82.1/G82.2</w:t>
            </w:r>
          </w:p>
          <w:p w14:paraId="7040A8BD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519C" w:rsidRPr="006F519C" w14:paraId="3166CF28" w14:textId="77777777" w:rsidTr="00646AB6">
        <w:trPr>
          <w:trHeight w:val="341"/>
        </w:trPr>
        <w:tc>
          <w:tcPr>
            <w:tcW w:w="1029" w:type="dxa"/>
          </w:tcPr>
          <w:p w14:paraId="5014DA08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ld liver disease</w:t>
            </w:r>
          </w:p>
        </w:tc>
        <w:tc>
          <w:tcPr>
            <w:tcW w:w="11921" w:type="dxa"/>
          </w:tcPr>
          <w:p w14:paraId="4AFD4770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70.2/K70.3/K73/K71.7/K74.0/K74.2/K74.6/K74.3/K74.4/K74.5</w:t>
            </w:r>
          </w:p>
          <w:p w14:paraId="71AA680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519C" w:rsidRPr="006F519C" w14:paraId="274E7686" w14:textId="77777777" w:rsidTr="00646AB6">
        <w:trPr>
          <w:trHeight w:val="341"/>
        </w:trPr>
        <w:tc>
          <w:tcPr>
            <w:tcW w:w="1029" w:type="dxa"/>
          </w:tcPr>
          <w:p w14:paraId="502604ED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or severe liver disease</w:t>
            </w:r>
          </w:p>
          <w:p w14:paraId="5D97D84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25520AD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72.9/K76.6/K76.7/K72.1</w:t>
            </w:r>
          </w:p>
          <w:p w14:paraId="5777BB0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519C" w:rsidRPr="006F519C" w14:paraId="06F0992E" w14:textId="77777777" w:rsidTr="00646AB6">
        <w:trPr>
          <w:trHeight w:val="341"/>
        </w:trPr>
        <w:tc>
          <w:tcPr>
            <w:tcW w:w="1029" w:type="dxa"/>
          </w:tcPr>
          <w:p w14:paraId="0825C601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or severe renal disease</w:t>
            </w:r>
          </w:p>
          <w:p w14:paraId="2C29C73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59CD55D0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18.6/Z99.2</w:t>
            </w:r>
          </w:p>
          <w:p w14:paraId="3561E08F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519C" w:rsidRPr="006F519C" w14:paraId="34C6AC42" w14:textId="77777777" w:rsidTr="00646AB6">
        <w:trPr>
          <w:trHeight w:val="341"/>
        </w:trPr>
        <w:tc>
          <w:tcPr>
            <w:tcW w:w="1029" w:type="dxa"/>
          </w:tcPr>
          <w:p w14:paraId="57313B46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IV/AIDS</w:t>
            </w:r>
          </w:p>
          <w:p w14:paraId="16BBC3CD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3C533B0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20/B21/B22/B23/B24</w:t>
            </w:r>
          </w:p>
          <w:p w14:paraId="600B83A8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519C" w:rsidRPr="006F519C" w14:paraId="4E700E7D" w14:textId="77777777" w:rsidTr="00646AB6">
        <w:trPr>
          <w:trHeight w:val="341"/>
        </w:trPr>
        <w:tc>
          <w:tcPr>
            <w:tcW w:w="1029" w:type="dxa"/>
          </w:tcPr>
          <w:p w14:paraId="44CB2CDA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cy (any type)</w:t>
            </w:r>
          </w:p>
          <w:p w14:paraId="41848EF9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156DAFE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Z85</w:t>
            </w:r>
          </w:p>
          <w:p w14:paraId="2C01719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519C" w:rsidRPr="006F519C" w14:paraId="15E2595B" w14:textId="77777777" w:rsidTr="00646AB6">
        <w:trPr>
          <w:trHeight w:val="341"/>
        </w:trPr>
        <w:tc>
          <w:tcPr>
            <w:tcW w:w="1029" w:type="dxa"/>
          </w:tcPr>
          <w:p w14:paraId="3BE8C0A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tatic solid tumor</w:t>
            </w:r>
          </w:p>
          <w:p w14:paraId="6B34A2EF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5D5B8EDA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77/C78/C79/C80</w:t>
            </w:r>
          </w:p>
          <w:p w14:paraId="1C842DE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519C" w:rsidRPr="006F519C" w14:paraId="2ACB230D" w14:textId="77777777" w:rsidTr="00646AB6">
        <w:trPr>
          <w:trHeight w:val="341"/>
        </w:trPr>
        <w:tc>
          <w:tcPr>
            <w:tcW w:w="1029" w:type="dxa"/>
          </w:tcPr>
          <w:p w14:paraId="278AA86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 tissue disease</w:t>
            </w:r>
          </w:p>
          <w:p w14:paraId="0D6ABDE0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53030108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M32/M34/M33.2/M05.3/M05.8/M05.9/M06.0/M06.3/M06.9/M05.0/M05.2/M05.1/M35.3</w:t>
            </w:r>
          </w:p>
          <w:p w14:paraId="354B74C3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519C" w:rsidRPr="00B66D1C" w14:paraId="7740E29A" w14:textId="77777777" w:rsidTr="00646AB6">
        <w:trPr>
          <w:trHeight w:val="341"/>
        </w:trPr>
        <w:tc>
          <w:tcPr>
            <w:tcW w:w="1029" w:type="dxa"/>
          </w:tcPr>
          <w:p w14:paraId="4E0C64C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  <w:p w14:paraId="4C829223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482D27E0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 E10.9/E11.9/E13.9/E14.9/E10.1/E11.1/E13.1/E14.1/E10.5/E11.5/E13.5/E14.5</w:t>
            </w:r>
          </w:p>
          <w:p w14:paraId="075F8A1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</w:p>
        </w:tc>
      </w:tr>
      <w:tr w:rsidR="006F519C" w:rsidRPr="00B66D1C" w14:paraId="0CF8DA9E" w14:textId="77777777" w:rsidTr="00646AB6">
        <w:trPr>
          <w:trHeight w:val="341"/>
        </w:trPr>
        <w:tc>
          <w:tcPr>
            <w:tcW w:w="1029" w:type="dxa"/>
          </w:tcPr>
          <w:p w14:paraId="0F4216C6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 w/ end-organ damage</w:t>
            </w:r>
          </w:p>
          <w:p w14:paraId="757061E6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1" w:type="dxa"/>
          </w:tcPr>
          <w:p w14:paraId="7368A8B1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E08.21/E08.22/E08.29/E08.311/E08.319/E08.321/E08.329/E08.331/E08.339/E08.341/E08.349/E08.351/E08.359/E08.36/E08.39/E08.40/E08.41/E08.42/E08.43/E08.44/E08.49/E08.51/E08.52/E08.59/E08.610/E08.618/E08.620/E08.621/E08.622/E08.628/E08.630/E08.638/E08.641/E08.649/E08.65/E08.69/E08.8/E09.21/E09.22/E09.29/E09.311/E09.319/E09.321/E09.329/E09.331/E09.339/E09.341/E09.349/E09.351/E09.359/E09.36/E09.39/E09.40/E09.41/E09.42/E09.43/E09.44/E09.49/E09.51/E09.52/E09.59/E09.610/E09.618/E09.620/E09.621/E09.622/E09.628/E09.630/E09.638/E09.641/E09.649/E09.65/E09.69/E09.8/E10.21/E10.22/E10.29/E10.311/E10.319/E10.321/E10.329/E10.331/E10.339/E10.341/E10.349/E10.351/E10.359/E10.36/E10.39/E10.40/E10.41/E10.42/E10.43/E10.44/E10.49/E10.51/E10.52/E10.59/E10.610/E10.618/E10.620/E10.621/E10.622/E10.628/E10.630/E10.638/E10.641/E10.649/E10.65/E10.69/E10.8/E11.21/E11.22/E11.29/E11.311/E11.319/E11.321/E11.329/E11.331/E11.339/E11.341/E11.349/E11.351/E11.359/E11.36/E11.39/E11.40/E11.41/E11.42/E11.43/E11.44/E11.49/E11.51/E11.52/E11.59/E11.610/E11.618/E11.620/E11.621/E11.622/E11.628/E11.630/E11.638/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E11.641/E11.649/E11.65/E11.69/E11.8/E13.21/E13.22/E13.29/E13.311/E13.319/E13.321/E13.329/E13.331/E13.339/E13.341/E13.349/E13.351/E13.359/E13.36/E13.39/E13.40/E13.41/E13.42/E13.43/E13.44/E13.49/E13.51/E13.52/E13.59/E13.610/E13.618/E13.620/E13.621/E13.622/E13.628/E13.630/E13.638/E13.641/E13.649/E13.65/E13.69/E13.8/P70.2</w:t>
            </w:r>
          </w:p>
          <w:p w14:paraId="111C7D1F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</w:p>
        </w:tc>
      </w:tr>
      <w:tr w:rsidR="006F519C" w:rsidRPr="00B66D1C" w14:paraId="4023AF9C" w14:textId="77777777" w:rsidTr="00646AB6">
        <w:trPr>
          <w:trHeight w:val="341"/>
        </w:trPr>
        <w:tc>
          <w:tcPr>
            <w:tcW w:w="1029" w:type="dxa"/>
          </w:tcPr>
          <w:p w14:paraId="41E79665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lysis</w:t>
            </w:r>
          </w:p>
        </w:tc>
        <w:tc>
          <w:tcPr>
            <w:tcW w:w="11921" w:type="dxa"/>
          </w:tcPr>
          <w:p w14:paraId="6C8186F7" w14:textId="77777777" w:rsidR="006F519C" w:rsidRPr="0013702D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 G04.1/G80.0/G80.1/G80.2/G80.4/G80.8/G80.9/G81.00/G81.01/G81.02/G81.03/G81.04/G81.10/G81.11/G81.12/G81.13/G81.14/G81.90/G81.91/G81.92/G81.93/G81.94/G82.20/G82.21/G82.22/G82.50/G82.51/G82.52/G82.53/G82.54/G83.0/G83.10/G83.11/G83.12/G83.13/G83.14/G83.20/G83.21/G83.22/G83.23/G83.24/G83.30/G83.31/G83.32/G83.33/G83.34/G83.4/G83.5/G83.81/G83.82/G83.83/G83.84/G83.89/G83.9/I69.031/I69.032/I69.033/I69.034/I69.039/I69.041/I69.042/I69.043/I69.044/I69.049/I69.051/I69.052/I69.053/I69.054/I69.059/I69.061/I69.062/I69.063/I69.064/I69.065/I69.069/I69.131/I69.132/I69.133/I69.134/I69.139/I69.141/I69.142/I69.143/I69.144/I69.149/I69.151/I69.152/I69.153/I69.154/I69.159/I69.161/I69.162/I69.163/I69.164/I69.165/I69.169/I69.231/I69.232/I69.233/I69.234/I69.239/I69.241/I69.242/I69.243/I69.244/I69.249/I69.251/I69.252/I69.253/I69.254/I69.259/I69.261/I69.262/I69.263/I69.264/I69.265/I69.269/I69.331/I69.332/I69.333/I69.334/I69.339/I69.341/I69.342/I69.343/I69.344/I69.349/I69.351/I69.352/I69.353/I69.354/I69.359/I69.361/I69.362/I69.363/I69.364/I69.365/I69.369/I69.831/I69.832/I69.833/I69.834/I69.839/I69.841/I69.842/I69.843/I69.844/I69.849/I69.851/I69.852/I69.853/I69.854/I69.859/I69.861/I69.862/I69.863/I69.864/I69.865/I69.869/I69.931/I69.932/I69.933/I</w:t>
            </w: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lastRenderedPageBreak/>
              <w:t>69.934/I69.939/I69.941/I69.942/I69.943/I69.944/I69.949/I69.951/I69.952/I69.953/I69.954/I69.959/I69.961/I69.962/I69.963/I69.964/I69.965/I69.969/R532</w:t>
            </w:r>
          </w:p>
        </w:tc>
      </w:tr>
      <w:tr w:rsidR="006F519C" w:rsidRPr="006F519C" w14:paraId="6FA1B6FB" w14:textId="77777777" w:rsidTr="00646AB6">
        <w:trPr>
          <w:trHeight w:val="341"/>
        </w:trPr>
        <w:tc>
          <w:tcPr>
            <w:tcW w:w="1029" w:type="dxa"/>
          </w:tcPr>
          <w:p w14:paraId="3414D38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neurologic disorders</w:t>
            </w:r>
          </w:p>
        </w:tc>
        <w:tc>
          <w:tcPr>
            <w:tcW w:w="11921" w:type="dxa"/>
          </w:tcPr>
          <w:p w14:paraId="1E02E1E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75.00/E75.01/E75.02/E75.09/E75.10/E75.11/E75.19/E75.23/E75.25/E75.29/E75.4/F84.2/G10/G11.0/G11.1/G11.2/G11.3/G11.4/G11.8/G11.9/G12.0/G12.1/G12.20/G12.21/G12.22/G12.29/G12.8/G12.9/G13.2/G13.8/G20/G21.4/G24.01/G24.02/G24.09/G24.2/G24.8/G25.4/G25.5/G25.81/G30.0/G30.1/G30.8/G30.9/G31.01/G31.09/G31.1/G31.2/G31.81/G31.82/G31.83/G31.84/G31.85/G31.89/G31.9/G32.81/G35/G36.1/G36.8/G36.9/G37.0/G37.1/G37.2/G37.3/G37.4/G37.5/G37.8/G37.9/G40.001/G40.009/G40.011/G40.019/G40.101/G40.109/G40.111/G40.119/G40.201/G40.209/G40.211/G40.219/G40.301/G40.309/G40.311/G40.319/G40.401/G40.409/G40.411/G40.419/G40.501/G40.509/G40.801/G40.802/G40.803/G40.804/G40.811/G40.812/G40.813/G40.814/G40.821/G40.822/G40.823/G40.824/G40.89/G40.901/G40.909/G40.911/G40.919/G40.A01/G40.A09/G40.A11/G40.A19/G40.B01/G40.B09/G40.B11/G40.B19/G47.411/G47.419/G47.421/G47.429/G80.3/G89.0/G91.0/G91.1/G91.2/G91.3/G91.4/G91.8/G91.9/G93.7/G93.89/G93.9/G94/O99.350/O99.351/O99.352/O99.353/O99.354/O99.355/P91.60/P91.61/P91.62/P91.63/R41.0/R41.82/R47.01/R56.00/R56.01/R56.1/R56.9</w:t>
            </w:r>
          </w:p>
        </w:tc>
      </w:tr>
      <w:tr w:rsidR="006F519C" w:rsidRPr="006F519C" w14:paraId="6D8953CB" w14:textId="77777777" w:rsidTr="00646AB6">
        <w:trPr>
          <w:trHeight w:val="341"/>
        </w:trPr>
        <w:tc>
          <w:tcPr>
            <w:tcW w:w="1029" w:type="dxa"/>
          </w:tcPr>
          <w:p w14:paraId="29F5A76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abuse</w:t>
            </w:r>
          </w:p>
        </w:tc>
        <w:tc>
          <w:tcPr>
            <w:tcW w:w="11921" w:type="dxa"/>
          </w:tcPr>
          <w:p w14:paraId="5023192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10.10/F10.120/F10.121/F10.129/F10.14/F10.150/F10.151/F10.159/F10.180/F10.181/F10.182/F10.188/F10.19/F10.20/F10.21/F10.220/F10.221/F10.229/F10.230/F10.231/F10.232/F10.239/F10.24/F10.250/F10.251/F10.259/F10.26/F10.27/F1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280/F10.281/F10.282/F10.288/F10.29/F10.921/F10.94/F10.950/F10.951/F10.959/F10.96/F10.97/F10.980/F10.981/F10.982/F10.988/F10.99</w:t>
            </w:r>
          </w:p>
        </w:tc>
      </w:tr>
      <w:tr w:rsidR="006F519C" w:rsidRPr="006F519C" w14:paraId="291C3B82" w14:textId="77777777" w:rsidTr="00646AB6">
        <w:trPr>
          <w:trHeight w:val="341"/>
        </w:trPr>
        <w:tc>
          <w:tcPr>
            <w:tcW w:w="1029" w:type="dxa"/>
          </w:tcPr>
          <w:p w14:paraId="48609665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abuse</w:t>
            </w:r>
          </w:p>
        </w:tc>
        <w:tc>
          <w:tcPr>
            <w:tcW w:w="11921" w:type="dxa"/>
          </w:tcPr>
          <w:p w14:paraId="3C768013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11.10/F11.120/F11.121/F11.122/F11.129/F11.14/F11.150/F11.151/F11.159/F11.181/F11.182/F11.188/F11.19/F11.20/F11.21/F11.220/F11.221/F11.222/F11.229/F11.23/F11.24/F11.250/F11.251/F11.259/F11.281/F11.282/F11.288/F11.29/F12.10/F12.120/F12.121/F12.122/F12.129/F12.150/F12.151/F12.159/F12.180/F12.188/F12.19/F12.20/F12.21/F12.220/F12.221/F12.222/F12.229/F12.250/F12.251/F12.259/F12.280/F12.288/F12.29/F13.10/F13.120/F13.121/F13.129/F13.14/F13.150/F13.151/F13.159/F13.180/F13.181/F13.182/F13.188/F13.19/F13.20/F13.21/F13.220/F13.221/F13.229/F13.230/F13.231/F13.232/F13.239/F13.24/F13.250/F13.251/F13.259/F13.26/F13.27/F13.280/F13.281/F13.282/F13.288/F13.29/F14.10/F14.120/F14.121/F14.122/F14.129/F14.14/F14.150/F14.151/F14.159/F14.180/F14.181/F14.182/F14.188/F14.19/F14.20/F14.21/F14.220/F14.221/F14.222/F14.229/F14.23/F14.24/F14.250/F14.251/F14.259/F14.280/F14.281/F14.282/F14.288/F14.29/F15.10/F15.120/F15.121/F15.122/F15.129/F15.14/F15.150/F15.151/F15.159/F15.180/F15.181/F15.182/F15.188/F15.19/F15.20/F15.21/F15.220/F15.221/F15.222/F15.229/F15.23/F15.24/F15.250/F15.251/F15.259/F15.280/F15.281/F15.282/F15.288/F15.29/F16.10/F16.120/F16.121/F16.122/F16.129/F16.14/F16.150/F16.151/F16.159/F16.180/F16.183/F16.188/F16.19/F16.20/F16.21/F16.220/F16.221/F16.229/F16.24/F16.250/F16.251/F16.259/F16.280/F16.283/F16.288/F16.29/F18.10/F18.120/F18.121/F18.129/F18.14/F18.150/F18.151/F18.159/F18.17/F18.180/F18.188/F18.19/F18.20/F18.2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/F18.220/F18.221/F18.229/F18.24/F18.250/F18.251/F18.259/F18.27/F18.280/F18.288/F18.29/F19.10/F19.120/F19.121/F19.122/F19.129/F19.14/F19.150/F19.151/F19.159/F19.16/F19.17/F19.180/F19.181/F19.182/F19.188/F19.19/F19.20/F19.21/F19.220/F19.221/F19.222/F19.229/F19.230/F19.231/F19.232/F19.239/F19.24/F19.250/F19.251/F19.259/F19.26/F19.27/F19.280/F19.281/F19.282/F19.288/F19.29/F55.0/F55.1/F55.2/F55.3/F55.4/F55.8/O99.320/O99.321/O99.322/O99.323/O99.324/O99.325</w:t>
            </w:r>
          </w:p>
        </w:tc>
      </w:tr>
      <w:tr w:rsidR="006F519C" w:rsidRPr="006F519C" w14:paraId="67D95108" w14:textId="77777777" w:rsidTr="00646AB6">
        <w:trPr>
          <w:trHeight w:val="341"/>
        </w:trPr>
        <w:tc>
          <w:tcPr>
            <w:tcW w:w="1029" w:type="dxa"/>
          </w:tcPr>
          <w:p w14:paraId="3B23C591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ses</w:t>
            </w:r>
          </w:p>
        </w:tc>
        <w:tc>
          <w:tcPr>
            <w:tcW w:w="11921" w:type="dxa"/>
          </w:tcPr>
          <w:p w14:paraId="665F0F4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20.0/F20.1/F20.2/F20.3/F20.5/F20.81/F20.89/F20.9/F22/F23/F24/F25.0/F25.1/F25.8/F25.9/F28/F29/F30.10/F30.11/F30.12/F30.13/F30.2/F30.3/F30.4/F30.8/F30.9/F31.0/F31.10/F31.11/F31.12/F31.13/F31.2/F31.30/F31.31/F31.32/F31.4/F31.5/F31.60/F31.61/F31.62/F31.63/F31.64/F31.70/F31.71/F31.72/F31.73/F31.74/F31.75/F31.76/F31.77/F31.78/F31.81/F31.89/F31.9/F32.4/F32.5/F33.40/F33.41/F33.42/F34.8/F34.9/F39/F44.89/F84.3</w:t>
            </w:r>
          </w:p>
        </w:tc>
      </w:tr>
      <w:tr w:rsidR="006F519C" w:rsidRPr="006F519C" w14:paraId="1E002EE0" w14:textId="77777777" w:rsidTr="00646AB6">
        <w:trPr>
          <w:trHeight w:val="341"/>
        </w:trPr>
        <w:tc>
          <w:tcPr>
            <w:tcW w:w="1029" w:type="dxa"/>
          </w:tcPr>
          <w:p w14:paraId="17069BF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1921" w:type="dxa"/>
          </w:tcPr>
          <w:p w14:paraId="739B0AF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32.0/F32.1/F32.2/F32.3/F32.8/F32.9/F33.0/F33.1/F33.2/F33.3/F33.8/F33.9/F34.1/F43.21</w:t>
            </w:r>
          </w:p>
        </w:tc>
      </w:tr>
      <w:tr w:rsidR="006F519C" w:rsidRPr="006F519C" w14:paraId="49AF32DA" w14:textId="77777777" w:rsidTr="00646AB6">
        <w:trPr>
          <w:trHeight w:val="341"/>
        </w:trPr>
        <w:tc>
          <w:tcPr>
            <w:tcW w:w="1029" w:type="dxa"/>
          </w:tcPr>
          <w:p w14:paraId="08130126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11921" w:type="dxa"/>
          </w:tcPr>
          <w:p w14:paraId="5C1FC401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09.81/I50</w:t>
            </w:r>
          </w:p>
        </w:tc>
      </w:tr>
      <w:tr w:rsidR="006F519C" w:rsidRPr="00B66D1C" w14:paraId="62E03CF7" w14:textId="77777777" w:rsidTr="00646AB6">
        <w:trPr>
          <w:trHeight w:val="341"/>
        </w:trPr>
        <w:tc>
          <w:tcPr>
            <w:tcW w:w="1029" w:type="dxa"/>
          </w:tcPr>
          <w:p w14:paraId="613EC2E3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ipheral vascular disease</w:t>
            </w:r>
          </w:p>
        </w:tc>
        <w:tc>
          <w:tcPr>
            <w:tcW w:w="11921" w:type="dxa"/>
          </w:tcPr>
          <w:p w14:paraId="3FC77BAC" w14:textId="77777777" w:rsidR="006F519C" w:rsidRPr="0013702D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 I70.0/I70.1/I70.201/I70.202/I70.203/I70.208/I70.209/I70.211/I70.212/I70.213/I70.218/I70.219/I70.221/I70.222/I70.223/I70.228/I70.229/I70.231/I70.232/I70.233/I70.234/I70.235/I70.238/I70.239/I70.241/I70.242/I70.243/I70.244/I70.245/I70.248/I70.249/I70.25/I70.261/I70.262/I70.263/I70.268/I70.269/I70.291/I70.292/I70.293/I70.298/I70.299/I70.301/I70.302/I70.303/I70.308/I70.309/I70.311/I70.312/I70.313/I70.318/I70.319/I70.321/I70.322/I70.323/I70.328/I70.329/I70.331/I70.332/I70.333/I70.334/I70.335/I70.338/I70.339/I70.341/I70.342/I70.343/I70.344/I70.345/I70.348/I70.349/I70.35/I70.361/I70.362/I70.363/I70.368/I70.369/I70.391/I70.392/I70.393/I70.398/I70.399/I70.401/I70.402/I70.403/I70.408/I70.409/I70.411/I70.412/I70.413/I70.418/I70.419/I70.421/I70.422/I70.423/I70.428/I70.429/I70.431/I70.432/I70.433/I70.434/I70.435/I70.438/I70.439/I70.441/I70.442/I70.443/I70.444/I70.445/I70.448/I70.449/I70.45/I70.461/I70.462/I70.463/I70.468/I70.469/I70.491/I70.492/I70.493/I70.498/I70.499/I70.501/I70.502/I70.503/I70.508/I70.509/I70.511/I70.512/I70.513/I70.518/I70.519/I70.521/I70.522/I70.523/I70.528/I70.529/I70.531/I70.532/I70.533/I70.534/I70.535/I70.538/I70.539/I70.541/I70.542/I70.543/I70.544/I70.545/I70.548/I70.549/I70.55/I70.561/I70.562/I70.563/I70.568/I70.569/I70.591/I70.592/I70.593/I70.598/I70.599/I70.601/I70.602/I70.603/I70.608/I70.609/I70.611/I70.612/I70.613/I70.618/I70.619/I70.621/I70.622/I70.623/I70.628/I70.629/I70.631/I70.632/I70.633/I70.634/I70.635/I70.638/I70.639/I70.641/I70.642/I70.643/I70.644/I70.645/I70.648/I70.649/I70.65/I70.661/I70.662/I70.663/I70.668/I70.669/I70.691/I70.692/I70.693/I70.698/I70.699/I70.701/I70.702/I70.703/I70.708/I70.709/I70.711/I70.712/I70.713/I70.718/I70.719/I70.721/I70.722/I70.723/I70.728/I70.729/I70.731/I</w:t>
            </w: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lastRenderedPageBreak/>
              <w:t>70.732/I70.733/I70.734/I70.735/I70.738/I70.739/I70.741/I70.742/I70.743/I70.744/I70.745/I70.748/I70.749/I70.75/I70.761/I70.762/I70.763/I70.768/I70.769/I70.791/I70.792/I70.793/I70.798/I70.799/I70.8/I70.90/I70.91/I70.92/I71.00/I71.01/I71.02/I71.03/I71.1/I71.2/I71.3/I71.4/I71.5/I71.6/I71.8/I71.9/I72.0/I72.1/I72.2/I72.3/I72.4/I72.8/I72.9/I73.1/I73.81/I73.89/I73.9/I74.2/I74.3/I74.4/I76/I77.1/I77.71/I77.72/I77.73/I77.74/I77.79/I79.0/I79.1/I79.8/K55.1/K55.8/K55.9/Z95.820/Z95.828</w:t>
            </w:r>
          </w:p>
        </w:tc>
      </w:tr>
      <w:tr w:rsidR="006F519C" w:rsidRPr="00B66D1C" w14:paraId="1FE7DE8C" w14:textId="77777777" w:rsidTr="00646AB6">
        <w:trPr>
          <w:trHeight w:val="341"/>
        </w:trPr>
        <w:tc>
          <w:tcPr>
            <w:tcW w:w="1029" w:type="dxa"/>
          </w:tcPr>
          <w:p w14:paraId="4F8FB48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ar Heart Disease</w:t>
            </w:r>
          </w:p>
        </w:tc>
        <w:tc>
          <w:tcPr>
            <w:tcW w:w="11921" w:type="dxa"/>
          </w:tcPr>
          <w:p w14:paraId="570CC4D4" w14:textId="77777777" w:rsidR="006F519C" w:rsidRPr="0013702D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 A52.03/I05.0/I05.1/I05.2/I05.8/I05.9/I06.0/I06.1/I06.2/I06.8/I06.9/I07.0/I07.1/I07.2/I07.8/I07.9/I08.0/I08.1/I08.2/I08.3/I08.8/I08.9/I09.1/I09.89/I34.0/I34.1/I34.2/I34.8/I34.9/I35.0/I35.1/I35.2/I35.8/I35.9/I36.0/I36.1/I36.2/I36.8/I36.9/I37.0/I37.1/I37.2/I37.8/I37.9/I38/I39/Q23.0/Q23.1/Q23.2/Q23.3/Z95.2/Z95.3/Z95.4</w:t>
            </w:r>
          </w:p>
        </w:tc>
      </w:tr>
      <w:tr w:rsidR="006F519C" w:rsidRPr="006F519C" w14:paraId="23715183" w14:textId="77777777" w:rsidTr="00646AB6">
        <w:trPr>
          <w:trHeight w:val="341"/>
        </w:trPr>
        <w:tc>
          <w:tcPr>
            <w:tcW w:w="1029" w:type="dxa"/>
          </w:tcPr>
          <w:p w14:paraId="1D51590F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921" w:type="dxa"/>
          </w:tcPr>
          <w:p w14:paraId="54D250C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10/O10.0/O10.9/I16/I67.4</w:t>
            </w:r>
          </w:p>
        </w:tc>
      </w:tr>
      <w:tr w:rsidR="006F519C" w:rsidRPr="006F519C" w14:paraId="3534A7BB" w14:textId="77777777" w:rsidTr="00646AB6">
        <w:trPr>
          <w:trHeight w:val="341"/>
        </w:trPr>
        <w:tc>
          <w:tcPr>
            <w:tcW w:w="1029" w:type="dxa"/>
          </w:tcPr>
          <w:p w14:paraId="4D50CE0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11921" w:type="dxa"/>
          </w:tcPr>
          <w:p w14:paraId="2FFDC328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J40/J41.0/J41.1/J41.8/J42/J43.0/J43.1/J43.2/J43.8/J43.9/J44.0/J44.1/J44.9/J45.20/J45.21/J45.22/J45.30/J45.31/J45.32/J45.40/J45.41/J45.42/J45.50/J45.51/J45.52/J45.901/J45.902/J45.909/J45.990/J45.991/J45.998/J47.0/J47.1/J47.9/J60/J61/J62.0/J62.8/J63.0/J63.1/J63.2/J63.3/J63.4/J63.5/J63.6/J64/J65/J66.0/J66.1/J66.2/J66.8/J67.0/J67.1/J67.2/J67.3/J67.4/J67.5/J67.6/J67.7/J67.8/J67.9/J68.4</w:t>
            </w:r>
          </w:p>
        </w:tc>
      </w:tr>
      <w:tr w:rsidR="006F519C" w:rsidRPr="006F519C" w14:paraId="381BEBC6" w14:textId="77777777" w:rsidTr="00646AB6">
        <w:trPr>
          <w:trHeight w:val="341"/>
        </w:trPr>
        <w:tc>
          <w:tcPr>
            <w:tcW w:w="1029" w:type="dxa"/>
          </w:tcPr>
          <w:p w14:paraId="40136E60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ptic ulcer disease</w:t>
            </w:r>
          </w:p>
        </w:tc>
        <w:tc>
          <w:tcPr>
            <w:tcW w:w="11921" w:type="dxa"/>
          </w:tcPr>
          <w:p w14:paraId="447E309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25/K26/K27/K28</w:t>
            </w:r>
          </w:p>
        </w:tc>
      </w:tr>
      <w:tr w:rsidR="006F519C" w:rsidRPr="006F519C" w14:paraId="728BC8C4" w14:textId="77777777" w:rsidTr="00646AB6">
        <w:trPr>
          <w:trHeight w:val="341"/>
        </w:trPr>
        <w:tc>
          <w:tcPr>
            <w:tcW w:w="1029" w:type="dxa"/>
          </w:tcPr>
          <w:p w14:paraId="2230E49F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11921" w:type="dxa"/>
          </w:tcPr>
          <w:p w14:paraId="48BF6B7F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K70.2/K70.3/K73/K71.7/K74.0/K74.2/K74.6/K74.3/K74.4/K74.5</w:t>
            </w:r>
          </w:p>
        </w:tc>
      </w:tr>
      <w:tr w:rsidR="006F519C" w:rsidRPr="00B66D1C" w14:paraId="5EBFA563" w14:textId="77777777" w:rsidTr="00646AB6">
        <w:trPr>
          <w:trHeight w:val="341"/>
        </w:trPr>
        <w:tc>
          <w:tcPr>
            <w:tcW w:w="1029" w:type="dxa"/>
          </w:tcPr>
          <w:p w14:paraId="77A1FB0A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 Failure</w:t>
            </w:r>
          </w:p>
        </w:tc>
        <w:tc>
          <w:tcPr>
            <w:tcW w:w="11921" w:type="dxa"/>
          </w:tcPr>
          <w:p w14:paraId="1C28A7F2" w14:textId="77777777" w:rsidR="006F519C" w:rsidRPr="0013702D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 N03/N05.2/N05.3/N05.4/N05.5/N05.6/N07.2/N07.3/N07.4/N01/N18/N19/N25</w:t>
            </w:r>
          </w:p>
        </w:tc>
      </w:tr>
      <w:tr w:rsidR="006F519C" w:rsidRPr="00B66D1C" w14:paraId="73220FBC" w14:textId="77777777" w:rsidTr="00646AB6">
        <w:trPr>
          <w:trHeight w:val="341"/>
        </w:trPr>
        <w:tc>
          <w:tcPr>
            <w:tcW w:w="1029" w:type="dxa"/>
          </w:tcPr>
          <w:p w14:paraId="7938A2D3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 tumor without metastasis</w:t>
            </w:r>
          </w:p>
        </w:tc>
        <w:tc>
          <w:tcPr>
            <w:tcW w:w="11921" w:type="dxa"/>
          </w:tcPr>
          <w:p w14:paraId="0CCB6D05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 C00.0/C00.1/C00.2/C00.3/C00.4/C00.5/C00.6/C00.8/C00.9/C01/C02.0/C02.1/C02.2/C02.3/C02.4/C02.8/C02.9/C03.0/C03.1/C03.9/C04.0/C04.1/C04.8/C04.9/C05.0/C05.1/C05.2/C05.8/C05.9/C06.0/C06.1/C06.2/C06.80/C06.89/C06.9/C07/C08.0/C08.1/C08.9/C09.0/C09.1/C09.8/C09.9/C10.0/C10.1/C10.2/C10.3/C10.4/C10.8/C10.9/C11.0/C11.1/C11.2/C11.3/C11.8/C11.9/C12/C13.0/C13.1/C13.2/C13.8/C13.9/C14.0/C14.2/C14.8/C15.3/C15.4/C15.5/C15.8/C15.9/C16.0/C16.1/C16.2/C16.3/C16.4/C16.5/C16.6/C16.8/C16.9/C17.0/C17.1/C17.2/C17.3/C17.8/C17.9/C18.0/C18.1/C18.2/C18.3/C18.4/C18.5/C18.6/C18.7/C18.8/C18.9/C19/C20/C21.0/C21.1/C21.2/C21.8/C22.0/C22.1/C22.2/C22.3/C22.4/C22.7/C22.8/C22.9/C23/C24.0/C24.1/C24.8/C24.9/C25.0/C25.1/C25.2/C25.3/C25.4/C25.7/C25.8/C25.9/C26.0/C26.1/C26.9/C30.0/C30.1/C31.0/C31.1/C31.2/C31.3/C31.8/C31.9/C32.0/C32.1/C32.2/C32.3/C32.8/C32.9/C33/C34.00/C34.01/C34.02/C34.10/C34.11/</w:t>
            </w:r>
            <w:r w:rsidRPr="0013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lastRenderedPageBreak/>
              <w:t>C34.12/C34.2/C34.30/C34.31/C34.32/C34.80/C34.81/C34.82/C34.90/C34.91/C34.92/C37/C38.0/C38.1/C38.2/C38.3/C38.4/C38.8/C39.0/C39.9/C40.00/C40.01/C40.02/C40.10/C40.11/C40.12/C40.20/C40.21/C40.22/C40.30/C40.31/C40.32/C40.80/C40.81/C40.82/C40.90/C40.91/C40.92/C41.0/C41.1/C41.2/C41.3/C41.4/C41.9/C43.0/C43.10/C43.11/C43.12/C43.20/C43.21/C43.22/C43.30/C43.31/C43.39/C43.4/C43.51/C43.52/C43.59/C43.60/C43.61/C43.62/C43.70/C43.71/C43.72/C43.8/C43.9/C45.0/C45.1/C45.2/C45.7/C47.0/C47.10/C47.11/C47.12/C47.20/C47.21/C47.22/C47.3/C47.4/C47.5/C47.6/C47.8/C47.9/C48.0/C48.1/C48.2/C48.8/C49.0/C49.10/C49.11/C49.12/C49.20/C49.21/C49.22/C49.3/C49.4/C49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.5/C49.6/C49.8/C49.9/C4A0/C4A10/C4A11/C4A12/C4A20/C4A21/C4A22/C4A30/C4A31/C4A39/C4A4/C4A51/C4A52/C4A59/C4A60/C4A61/C4A62/C4A70/C4A71/C4A72/C4A8/C4A9/C50.011/C50.012/C50.019/C50.021/C50.022/C50.029/C50.111/C50.112/C50.119/C50.121/C50.122/C50.129/C50.211/C50.212/C50.219/C50.221/C50.222/C50.229/C50.311/C50.312/C50.319/C50.321/C50.322/C50.329/C50.411/C50.412/C50.419/C50.421/C50.422/C50.429/C50.511/C50.512/C50.519/C50.521/C50.522/C50.529/C50.611/C50.612/C50.619/C50.621/C50.622/C50.629/C50.811/C50.812/C50.819/C50.821/C50.822/C50.829/C50.911/C50.912/C50.919/C50.921/C50.922/C50.929/C51.0/C51.1/C51.2/C51.8/C51.9/C52/C53.0/C53.1/C53.8/C53.9/C54.0/C54.1/C54.2/C54.3/C54.8/C54.9/C55/C56.1/C56.2/C56.9/C57.00/C57.01/C57.02/C57.10/C57.11/C57.12/C57.20/C57.21/C57.22/C57.3/C57.4/C57.7/C57.8/C57.9/C58/C60.0/C60.1/C60.2/C60.8/C60.9/C61/C62.00/C62.01/C62.02/C62.10/C62.11/C62.12/C62.90/C62.91/C62.92/C63.00/C63.01/C63.02/C63.10/C63.11/C63.12/C63.2/C63.7/C63.8/C63.9/C64.1/C64.2/C64.9/C65.1/C65.2/C65.9/C66.1/C66.2/C66.9/C67.0/C67.1/C67.2/C67.3/C67.4/C67.5/C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67.6/C67.7/C67.8/C67.9/C68.0/C68.1/C68.8/C68.9/C69.00/C69.01/C69.02/C69.10/C69.11/C69.12/C69.20/C69.21/C69.22/C69.30/C69.31/C69.32/C69.40/C69.41/C69.42/C69.50/C69.51/C69.52/C69.60/C69.61/C69.62/C69.80/C69.81/C69.82/C69.90/C69.91/C69.92/C70.0/C70.1/C70.9/C71.0/C71.1/C71.2/C71.3/C71.4/C71.5/C71.6/C71.7/C71.8/C71.9/C72.0/C72.1/C72.20/C72.21/C72.22/C72.30/C72.31/C72.32/C72.40/C72.41/C72.42/C72.50/C72.59/C72.9/C73/C74.00/C74.01/C74.02/C74.10/C74.11/C74.12/C74.90/C74.91/C74.92/C75.0/C75.1/C75.2/C75.3/C75.4/C75.5/C75.8/C75.9/C76.0/C76.1/C76.2/C76.3/C76.40/C76.41/C76.42/C76.50/C76.51/C76.52/C76.8/C7A.00/C7A.010/C7A.011/C7A.012/C7A.019/C7A.020/C7A.021/C7A.022/C7A.023/C7A.024/C7A.025/C7A.026/C7A.029/C7A.090/C7A.091/C7A.092/C7A.093/C7A.094/C7A.095/C7A.096/C7A.098/D03.0/D03.10/D03.11/D03.12/D03.20/D03.21/D03.22/D03.30/D03.39/D03.4/D03.51/D03.52/D03.59/D03.60/D03.61/D03.62/D03.70/D03.71/D03.72/D03.8/D03.9/E31.21/E31.22/E31.23</w:t>
            </w:r>
          </w:p>
        </w:tc>
      </w:tr>
      <w:tr w:rsidR="006F519C" w:rsidRPr="00B66D1C" w14:paraId="6CF97A77" w14:textId="77777777" w:rsidTr="00646AB6">
        <w:trPr>
          <w:trHeight w:val="341"/>
        </w:trPr>
        <w:tc>
          <w:tcPr>
            <w:tcW w:w="1029" w:type="dxa"/>
          </w:tcPr>
          <w:p w14:paraId="7CC2A4F7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Metastatic cancer</w:t>
            </w:r>
          </w:p>
        </w:tc>
        <w:tc>
          <w:tcPr>
            <w:tcW w:w="11921" w:type="dxa"/>
          </w:tcPr>
          <w:p w14:paraId="523F99B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 C77/C78/C79/C80</w:t>
            </w:r>
          </w:p>
        </w:tc>
      </w:tr>
      <w:tr w:rsidR="006F519C" w:rsidRPr="00B66D1C" w14:paraId="5C26C29E" w14:textId="77777777" w:rsidTr="00646AB6">
        <w:trPr>
          <w:trHeight w:val="341"/>
        </w:trPr>
        <w:tc>
          <w:tcPr>
            <w:tcW w:w="1029" w:type="dxa"/>
          </w:tcPr>
          <w:p w14:paraId="39DC17C6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Lymphoma</w:t>
            </w:r>
          </w:p>
        </w:tc>
        <w:tc>
          <w:tcPr>
            <w:tcW w:w="11921" w:type="dxa"/>
          </w:tcPr>
          <w:p w14:paraId="4B88DA2D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 C81.00/C81.01/C81.02/C81.03/C81.04/C81.05/C81.06/C81.07/C81.08/C81.09/C81.10/C81.11/C81.12/C81.13/C81.14/C81.15/C81.16/C81.17/C81.18/C81.19/C81.20/C81.21/C81.22/C81.23/C81.24/C81.25/C81.26/C81.27/C81.28/C81.29/C81.30/C81.31/C81.32/C81.33/C81.34/C81.35/C81.36/C81.37/C81.38/C81.39/C81.40/C81.41/C81.42/C81.43/C81.44/C81.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45/C81.46/C81.47/C81.48/C81.49/C81.70/C81.71/C81.72/C81.73/C81.74/C81.75/C81.76/C81.77/C81.78/C81.79/C81.90/C81.91/C81.92/C81.93/C81.94/C81.95/C81.96/C81.97/C81.98/C81.99/C82.00/C82.01/C82.02/C82.03/C82.04/C82.05/C82.06/C82.07/C82.08/C82.09/C82.10/C82.11/C82.12/C82.13/C82.14/C82.15/C82.16/C82.17/C82.18/C82.19/C82.20/C82.21/C82.22/C82.23/C82.24/C82.25/C82.26/C82.27/C82.28/C82.29/C82.30/C82.31/C82.32/C82.33/C82.34/C82.35/C82.36/C82.37/C82.38/C82.39/C82.40/C82.41/C82.42/C82.43/C82.44/C82.45/C82.46/C82.47/C82.48/C82.49/C82.50/C82.51/C82.52/C82.53/C82.54/C82.55/C82.56/C82.57/C82.58/C82.59/C82.60/C82.61/C82.62/C82.63/C82.64/C82.65/C82.66/C82.67/C82.68/C82.69/C82.80/C82.81/C82.82/C82.83/C82.84/C82.85/C82.86/C82.87/C82.88/C82.89/C82.90/C82.91/C82.92/C82.93/C82.94/C82.95/C82.96/C82.97/C82.98/C82.99/C83.00/C83.01/C83.02/C83.03/C83.04/C83.05/C83.06/C83.07/C83.08/C83.09/C83.10/C83.11/C83.12/C83.13/C83.14/C83.15/C83.16/C83.17/C83.18/C83.19/C83.30/C83.31/C83.32/C83.33/C83.34/C83.35/C83.36/C83.37/C83.38/C83.39/C83.50/C83.51/C83.52/C83.53/C83.54/C83.55/C83.56/C83.57/C83.58/C83.59/C83.70/C83.71/C83.72/C83.73/C83.74/C83.75/C83.76/C83.77/C83.78/C83.79/C83.80/C83.81/C83.82/C83.83/C83.84/C83.85/C83.86/C83.87/C83.88/C83.89/C83.90/C83.91/C83.92/C83.93/C83.94/C83.95/C83.96/C83.97/C83.98/C83.99/C84.00/C84.01/C84.02/C84.03/C84.04/C84.05/C84.06/C84.07/C84.08/C84.09/C84.10/C84.11/C84.12/C84.13/C84.14/C84.15/C84.16/C84.17/C84.18/C84.19/C84.40/C84.41/C84.42/C84.43/C84.44/C84.45/C84.46/C84.47/C84.48/C84.49/C84.60/C84.61/C84.62/C84.63/C84.64/C84.65/C84.66/C84.67/C84.68/C84.69/C84.70/C84.71/C84.72/C84.73/C84.74/C84.75/C84.76/C84.77/C84.78/C84.79/C84.90/C84.91/C84.92/C84.93/C84.94/C84.95/C84.96/C84.97/C84.9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8/C84.99/C84.A0/C84.A1/C84.A2/C84.A3/C84.A4/C84.A5/C84.A6/C84.A7/C84.A8/C84.A9/C84.Z0/C84.Z1/C84.Z2/C84.Z3/C84.Z4/C84.Z5/C84.Z6/C84.Z7/C84.Z8/C84.Z9/C85.10/C85.11/C85.12/C85.13/C85.14/C85.15/C85.16/C85.17/C85.18/C85.19/C85.20/C85.21/C85.22/C85.23/C85.24/C85.25/C85.26/C85.27/C85.28/C85.29/C85.80/C85.81/C85.82/C85.83/C85.84/C85.85/C85.86/C85.87/C85.88/C85.89/C85.90/C85.91/C85.92/C85.93/C85.94/C85.95/C85.96/C85.97/C85.98/C85.99/C86.0/C86.1/C86.2/C86.3/C86.4/C86.5/C86.6/C88.0/C88.2/C88.3/C88.4/C88.8/C88.9/C90.00/C90.01/C90.02/C90.10/C90.11/C90.12/C90.20/C90.21/C90.22/C90.30/C90.31/C90.32/C96.0/C96.2/C96.4/C96.9/C96.A/C96.Z/D47.Z9</w:t>
            </w:r>
          </w:p>
        </w:tc>
      </w:tr>
      <w:tr w:rsidR="006F519C" w:rsidRPr="00B66D1C" w14:paraId="09590A10" w14:textId="77777777" w:rsidTr="00646AB6">
        <w:trPr>
          <w:trHeight w:val="341"/>
        </w:trPr>
        <w:tc>
          <w:tcPr>
            <w:tcW w:w="1029" w:type="dxa"/>
          </w:tcPr>
          <w:p w14:paraId="5605122C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agulopathy</w:t>
            </w:r>
          </w:p>
        </w:tc>
        <w:tc>
          <w:tcPr>
            <w:tcW w:w="11921" w:type="dxa"/>
          </w:tcPr>
          <w:p w14:paraId="1B96F59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 D65/D66/D67/D68.0/D68.1/D68.2/D68.311/D68.312/D68.318/D68.32/D68.4/D68.8/D68.9/D69.1/D69.3/D69.41/D69.42/D69.49/D69.51/D69.59/D69.6/D75.82/O99.111/O99.112/O99.113/O99.119/O99.12/O99.13</w:t>
            </w:r>
          </w:p>
        </w:tc>
      </w:tr>
      <w:tr w:rsidR="006F519C" w:rsidRPr="006F519C" w14:paraId="6BA3F755" w14:textId="77777777" w:rsidTr="00646AB6">
        <w:trPr>
          <w:trHeight w:val="341"/>
        </w:trPr>
        <w:tc>
          <w:tcPr>
            <w:tcW w:w="1029" w:type="dxa"/>
          </w:tcPr>
          <w:p w14:paraId="37E3B79E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loss anemia</w:t>
            </w:r>
          </w:p>
        </w:tc>
        <w:tc>
          <w:tcPr>
            <w:tcW w:w="11921" w:type="dxa"/>
          </w:tcPr>
          <w:p w14:paraId="3607FDE4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50.0/O90.81/O99.011/O99.012/O99.013/O99.019/O99.02/O99.03</w:t>
            </w:r>
          </w:p>
        </w:tc>
      </w:tr>
      <w:tr w:rsidR="006F519C" w:rsidRPr="006F519C" w14:paraId="1376C1F8" w14:textId="77777777" w:rsidTr="00646AB6">
        <w:trPr>
          <w:trHeight w:val="341"/>
        </w:trPr>
        <w:tc>
          <w:tcPr>
            <w:tcW w:w="1029" w:type="dxa"/>
          </w:tcPr>
          <w:p w14:paraId="0C545A1D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ciency anemia</w:t>
            </w:r>
          </w:p>
        </w:tc>
        <w:tc>
          <w:tcPr>
            <w:tcW w:w="11921" w:type="dxa"/>
          </w:tcPr>
          <w:p w14:paraId="1B11C31C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50.1/D50.8/D50.9/D51.0/D51.1/D51.2/D51.3/D51.8/D51.9/D52.0/D52.1/D52.8/D52.9/D53.0/D53.1/D53.2/D53.8/D53.9/D63.0/D63.1/D63.8/D64.9</w:t>
            </w:r>
          </w:p>
        </w:tc>
      </w:tr>
      <w:tr w:rsidR="006F519C" w:rsidRPr="00B66D1C" w14:paraId="29DCD93E" w14:textId="77777777" w:rsidTr="00646AB6">
        <w:trPr>
          <w:trHeight w:val="341"/>
        </w:trPr>
        <w:tc>
          <w:tcPr>
            <w:tcW w:w="1029" w:type="dxa"/>
          </w:tcPr>
          <w:p w14:paraId="4DFC14C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heumatoid arthritis and collagen vascular disorders</w:t>
            </w:r>
          </w:p>
        </w:tc>
        <w:tc>
          <w:tcPr>
            <w:tcW w:w="11921" w:type="dxa"/>
          </w:tcPr>
          <w:p w14:paraId="5AB6977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90.0/L94.0/L94.1/L94.3/M05.00/M05.011/M05.012/M05.019/M05.021/M05.022/M05.029/M05.031/M05.032/M05.039/M05.041/M05.042/M05.049/M05.051/M05.052/M05.059/M05.061/M05.062/M05.069/M05.071/M05.072/M05.079/M05.09/M05.10/M05.111/M05.112/M05.119/M05.121/M05.122/M05.129/M05.131/M05.132/M05.139/M05.141/M05.142/M05.149/M05.151/M05.152/M05.159/M05.161/M05.162/M05.169/M05.171/M05.172/M05.179/M05.19/M05.20/M05.211/M05.212/M05.219/M05.221/M05.222/M05.229/M05.231/M05.232/M05.239/M05.241/M05.242/M05.249/M05.251/M05.252/M05.259/M05.261/M05.262/M05.269/M05.271/M05.272/M05.279/M05.29/M05.30/M05.311/M05.312/M05.319/M05.321/M05.322/M05.329/M05.331/M05.332/M05.339/M05.341/M05.342/M05.349/M05.351/M05.352/M05.359/M05.361/M05.362/M05.369/M05.371/M05.372/M05.379/M05.39/M05.40/M05.411/M05.412/M05.419/M05.421/M05.422/M05.429/M05.431/M05.432/M05.439/M05.441/M05.442/M05.449/M05.451/M05.452/M05.459/M05.461/M05.462/M05.469/M05.471/M05.472/M05.479/M05.49/M05.50/M05.511/M05.512/M05.519/M05.521/M05.522/M05.529/M05.531/M05.532/M05.539/M05.541/M05.542/M05.549/M05.551/M05.552/M05.559/M05.561/M05.562/M05.569/M05.571/M05.572/M05.579/M05.59/M05.60/M05.611/M05.612/M05.619/M05.621/M05.622/M05.629/M05.631/M05.632/M05.639/M05.641/M05.642/M05.649/M05.651/M05.652/M05.659/M05.661/M05.662/M05.669/M05.671/M05.672/M05.679/M05.69/M05.70/M05.711/M05.712/M05.719/M05.721/M05.722/M05.729/M05.731/M05.732/M05.739/M05.741/M05.742/M05.749/M05.751/M05.752/M05.759/M05.761/M05.762/M05.769/M05.771/M05.772/M05.779/M05.79/M05.80/M0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.811/M05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.812/M05.819/M05.821/M05.822/M05.829/M05.831/M05.832/M05.839/M05.841/M05.842/M05.849/M05.851/M05.852/M05.859/M05.861/M05.862/M05.869/M05.871/M05.872/M05.879/M05.89/M05.9/M06.00/M06.011/M06.012/M06.019/M06.021/M06.022/M06.029/M06.031/M06.032/M06.039/M06.041/M06.042/M06.049/M06.051/M06.052/M06.059/M06.061/M06.062/M06.069/M06.071/M06.072/M06.079/M06.08/M06.09/M06.1/M06.20/M06.211/M06.212/M06.219/M06.221/M06.222/M06.229/M06.231/M06.232/M06.239/M06.241/M06.242/M06.249/M06.251/M06.252/M06.259/M06.261/M06.262/M06.269/M06.271/M06.272/M06.279/M06.28/M06.29/M06.30/M06.311/M06.312/M06.319/M06.321/M06.322/M06.329/M06.331/M06.332/M06.339/M06.341/M06.342/M06.349/M06.351/M06.352/M06.359/M06.361/M06.362/M06.369/M06.371/M06.372/M06.379/M06.38/M06.39/M06.4/M06.80/M06.811/M06.812/M06.819/M06.821/M06.822/M06.829/M06.831/M06.832/M06.839/M06.841/M06.842/M06.849/M06.851/M06.852/M06.859/M06.861/M06.862/M06.869/M06.871/M06.872/M06.879/M06.88/M06.89/M06.9/M08.00/M08.011/M08.012/M08.019/M08.021/M08.022/M08.029/M08.031/M08.032/M08.039/M08.041/M08.042/M08.049/M08.051/M08.052/M08.059/M08.061/M08.062/M08.069/M08.071/M08.072/M08.079/M08.08/M08.09/M08.1/M08.20/M08.211/M08.212/M08.219/M08.221/M08.222/M08.229/M08.231/M08.232/M08.239/M08.241/M08.242/M08.249/M08.251/M08.252/M08.259/M08.261/M08.262/M08.269/M08.271/M08.272/M08.279/M08.28/M08.29/M08.3/M08.40/M08.411/M08.412/M08.419/M08.421/M08.422/M08.429/M08.431/M08.432/M08.439/M08.441/M08.442/M08.449/M08.451/M08.452/M08.459/M08.461/M08.462/M08.469/M08.471/M08.472/M08.479/M08.48/M08.80/M08.811/M08.812/M08.819/M08.821/M08.822/M08.829/M08.8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31/M08.832/M08.839/M08.841/M08.842/M08.849/M08.851/M08.852/M08.859/M08.861/M08.862/M08.869/M08.871/M08.872/M08.879/M08.88/M08.89/M08.90/M08.911/M08.912/M08.919/M08.921/M08.922/M08.929/M08.931/M08.932/M08.939/M08.941/M08.942/M08.949/M08.951/M08.952/M08.959/M08.961/M08.962/M08.969/M08.971/M08.972/M08.979/M08.98/M08.99/M12.00/M12.011/M12.012/M12.019/M12.021/M12.022/M12.029/M12.031/M12.032/M12.039/M12.041/M12.042/M12.049/M12.051/M12.052/M12.059/M12.061/M12.062/M12.069/M12.071/M12.072/M12.079/M12.08/M12.09/M32.0/M32.10/M32.11/M32.12/M32.13/M32.14/M32.15/M32.19/M32.8/M32.9/M33.00/M33.01/M33.02/M33.09/M33.10/M33.11/M33.12/M33.19/M33.20/M33.21/M33.22/M33.29/M33.90/M33.91/M33.92/M33.99/M34.0/M34.1/M34.2/M34.81/M34.82/M34.83/M34.89/M34.9/M35.00/M35.01/M35.02/M35.03/M35.04/M35.09/M35.1/M35.3/M35.5/M35.8/M35.9/M36.0/M36.8/M45.0/M45.1/M45.2/M45.3/M45.4/M45.5/M45.6/M45.7/M45.8/M45.9/M46.00/M46.01/M46.02/M46.03/M46.04/M46.05/M46.06/M46.07/M46.08/M46.09/M46.1/M46.50/M46.51/M46.52/M46.53/M46.54/M46.55/M46.56/M46.57/M46.58/M46.59/M46.80/M46.81/M46.82/M46.83/M46.84/M46.85/M46.86/M46.87/M46.88/M46.89/M46.90/M46.91/M46.92/M46.93/M46.94/M46.95/M46.96/M46.97/M46.98/M46.99/M48.8X1/M48.8X2/M48.8X3/M48.8X4/M48.8X5/M48.8X6/M48.8X7/M48.8X8/M48.8X9/M49.80/M49.81/M49.82/M49.83/M49.84/M49.85/M49.86/M49.87/M49.88/M49.89</w:t>
            </w:r>
          </w:p>
        </w:tc>
      </w:tr>
      <w:tr w:rsidR="006F519C" w:rsidRPr="00B66D1C" w14:paraId="78B19F6B" w14:textId="77777777" w:rsidTr="00646AB6">
        <w:trPr>
          <w:trHeight w:val="341"/>
        </w:trPr>
        <w:tc>
          <w:tcPr>
            <w:tcW w:w="1029" w:type="dxa"/>
          </w:tcPr>
          <w:p w14:paraId="1886D76C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 xml:space="preserve">Diabetes 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mellitus (uncomplicated)</w:t>
            </w:r>
          </w:p>
        </w:tc>
        <w:tc>
          <w:tcPr>
            <w:tcW w:w="11921" w:type="dxa"/>
          </w:tcPr>
          <w:p w14:paraId="0803110C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 xml:space="preserve">  E08.00/E08.01/E08.10/E08.11/E08.9/E09.00/E09.01/E09.10/E09.11/E09.9/E10.10/E10.11/E10.9/E11.00/E11.01/E11.9/E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13.00/E13.01/E13.10/E13.11/E13.9/O24.011/O24.012/O24.013/O24.019/O24.02/O24.03/O24.111/O24.112/O24.113/O24.119/O24.12/O24.13/O24.311/O24.312/O24.313/O24.319/O24.32/O24.33/O24.811/O24.812/O24.813/O24.819/O24.82/O24.83/O24.911/O24.912/O24.913/O24.919/O24.92/O24.93</w:t>
            </w:r>
          </w:p>
        </w:tc>
      </w:tr>
      <w:tr w:rsidR="006F519C" w:rsidRPr="00B66D1C" w14:paraId="2EB5975B" w14:textId="77777777" w:rsidTr="00646AB6">
        <w:trPr>
          <w:trHeight w:val="341"/>
        </w:trPr>
        <w:tc>
          <w:tcPr>
            <w:tcW w:w="1029" w:type="dxa"/>
          </w:tcPr>
          <w:p w14:paraId="513DD690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 (complicated)</w:t>
            </w:r>
          </w:p>
        </w:tc>
        <w:tc>
          <w:tcPr>
            <w:tcW w:w="11921" w:type="dxa"/>
          </w:tcPr>
          <w:p w14:paraId="4C5D348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 E08.21/E08.22/E08.29/E08.311/E08.319/E08.321/E08.329/E08.331/E08.339/E08.341/E08.349/E08.351/E08.359/E08.36/E08.39/E08.40/E08.41/E08.42/E08.43/E08.44/E08.49/E08.51/E08.52/E08.59/E08.610/E08.618/E08.620/E08.621/E08.622/E08.628/E08.630/E08.638/E08.641/E08.649/E08.65/E08.69/E08.8/E09.21/E09.22/E09.29/E09.311/E09.319/E09.321/E09.329/E09.331/E09.339/E09.341/E09.349/E09.351/E09.359/E09.36/E09.39/E09.40/E09.41/E09.42/E09.43/E09.44/E09.49/E09.51/E09.52/E09.59/E09.610/E09.618/E09.620/E09.621/E09.622/E09.628/E09.630/E09.638/E09.641/E09.649/E09.65/E09.69/E09.8/E10.21/E10.22/E10.29/E10.311/E10.319/E10.321/E10.329/E10.331/E10.339/E10.341/E10.349/E10.351/E10.359/E10.36/E10.39/E10.40/E10.41/E10.42/E10.43/E10.44/E10.49/E10.51/E10.52/E10.59/E10.610/E10.618/E10.620/E10.621/E10.622/E10.628/E10.630/E10.638/E10.641/E10.649/E10.65/E10.69/E10.8/E11.21/E11.22/E11.29/E11.311/E11.319/E11.321/E11.329/E11.331/E11.339/E11.341/E11.349/E11.351/E11.359/E11.36/E11.39/E11.40/E11.41/E11.42/E11.43/E11.44/E11.49/E11.51/E11.52/E11.59/E11.610/E11.618/E11.620/E11.621/E11.622/E11.628/E11.630/E11.638/E11.641/E11.649/E11.65/E11.69/E11.8/E13.21/E13.22/E13.29/E13.311/E13.319/E13.321/E13.329/E13.331/E13.339/E1</w:t>
            </w: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lastRenderedPageBreak/>
              <w:t>3.341/E13.349/E13.351/E13.359/E13.36/E13.39/E13.40/E13.41/E13.42/E13.43/E13.44/E13.49/E13.51/E13.52/E13.59/E13.610/E13.618/E13.620/E13.621/E13.622/E13.628/E13.630/E13.638/E13.641/E13.649/E13.65/E13.69/E13.8/P70.2</w:t>
            </w:r>
          </w:p>
        </w:tc>
      </w:tr>
      <w:tr w:rsidR="006F519C" w:rsidRPr="00B66D1C" w14:paraId="1BE744DE" w14:textId="77777777" w:rsidTr="00646AB6">
        <w:trPr>
          <w:trHeight w:val="341"/>
        </w:trPr>
        <w:tc>
          <w:tcPr>
            <w:tcW w:w="1029" w:type="dxa"/>
          </w:tcPr>
          <w:p w14:paraId="077C5641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11921" w:type="dxa"/>
          </w:tcPr>
          <w:p w14:paraId="4805A71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 E00.0/E00.1/E00.2/E00.9/E01.8/E02/E03.0/E03.1/E03.2/E03.3/E03.8/E03.9/E89.0</w:t>
            </w:r>
          </w:p>
        </w:tc>
      </w:tr>
      <w:tr w:rsidR="006F519C" w:rsidRPr="00B66D1C" w14:paraId="07907CFF" w14:textId="77777777" w:rsidTr="00646AB6">
        <w:trPr>
          <w:trHeight w:val="341"/>
        </w:trPr>
        <w:tc>
          <w:tcPr>
            <w:tcW w:w="1029" w:type="dxa"/>
          </w:tcPr>
          <w:p w14:paraId="1249BEA2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1921" w:type="dxa"/>
          </w:tcPr>
          <w:p w14:paraId="3223195B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 E66.01/E66.09/E66.1/E66.2/E66.8/E66.9/O99.210/O99.211/O99.212/O99.213/O99.214/O99.215/R93.9/Z68.30/Z68.31/Z68.32/Z68.33/Z68.34/Z68.35/Z68.36/Z68.37/Z68.38/Z68.39/Z68.41/Z68.42/Z68.43/Z68.44/Z68.45/Z68.54</w:t>
            </w:r>
          </w:p>
        </w:tc>
      </w:tr>
      <w:tr w:rsidR="006F519C" w:rsidRPr="00B66D1C" w14:paraId="5E625C85" w14:textId="77777777" w:rsidTr="00646AB6">
        <w:trPr>
          <w:trHeight w:val="341"/>
        </w:trPr>
        <w:tc>
          <w:tcPr>
            <w:tcW w:w="1029" w:type="dxa"/>
          </w:tcPr>
          <w:p w14:paraId="4D17FA4F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11921" w:type="dxa"/>
          </w:tcPr>
          <w:p w14:paraId="2BEA80F7" w14:textId="77777777" w:rsidR="006F519C" w:rsidRPr="006F519C" w:rsidRDefault="006F519C" w:rsidP="006F519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6F51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 E40/E41/E42/E43/E44.0/E44.1/E45/E46/E64.0/R63.4/R63.6</w:t>
            </w:r>
          </w:p>
        </w:tc>
      </w:tr>
    </w:tbl>
    <w:p w14:paraId="1C4D32C6" w14:textId="77777777" w:rsidR="00CA2FA1" w:rsidRPr="0013702D" w:rsidRDefault="00CA2FA1">
      <w:pPr>
        <w:rPr>
          <w:lang w:val="pt-BR"/>
        </w:rPr>
      </w:pPr>
    </w:p>
    <w:sectPr w:rsidR="00CA2FA1" w:rsidRPr="0013702D" w:rsidSect="006F51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9C"/>
    <w:rsid w:val="000420FE"/>
    <w:rsid w:val="00085BB3"/>
    <w:rsid w:val="000861D1"/>
    <w:rsid w:val="000E159D"/>
    <w:rsid w:val="0013702D"/>
    <w:rsid w:val="001C2220"/>
    <w:rsid w:val="002115E0"/>
    <w:rsid w:val="002E24C5"/>
    <w:rsid w:val="004D7025"/>
    <w:rsid w:val="004E4155"/>
    <w:rsid w:val="005C03CC"/>
    <w:rsid w:val="00646AB6"/>
    <w:rsid w:val="006B7212"/>
    <w:rsid w:val="006F519C"/>
    <w:rsid w:val="00794278"/>
    <w:rsid w:val="008578AD"/>
    <w:rsid w:val="0088568E"/>
    <w:rsid w:val="00937E76"/>
    <w:rsid w:val="009E30EB"/>
    <w:rsid w:val="00A8075B"/>
    <w:rsid w:val="00AA3283"/>
    <w:rsid w:val="00AC526A"/>
    <w:rsid w:val="00AE7635"/>
    <w:rsid w:val="00B66D1C"/>
    <w:rsid w:val="00B96457"/>
    <w:rsid w:val="00C75F21"/>
    <w:rsid w:val="00C952C3"/>
    <w:rsid w:val="00CA2FA1"/>
    <w:rsid w:val="00D55FDE"/>
    <w:rsid w:val="00E123B8"/>
    <w:rsid w:val="00F50A7B"/>
    <w:rsid w:val="00FA608F"/>
    <w:rsid w:val="00FD52A8"/>
    <w:rsid w:val="00FD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F658"/>
  <w15:chartTrackingRefBased/>
  <w15:docId w15:val="{99E08FEC-1D54-42FA-B665-28A8A87E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5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1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19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F519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5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2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65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B\Downloads\matched_comparis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B\Downloads\matched_comparis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3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400"/>
              <a:t>Proportion of Patients With Characteristic In Matched Cohort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3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ceived Thrombectom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90</c:f>
              <c:strCache>
                <c:ptCount val="89"/>
                <c:pt idx="0">
                  <c:v>Sex:Female</c:v>
                </c:pt>
                <c:pt idx="1">
                  <c:v>Sex:Male</c:v>
                </c:pt>
                <c:pt idx="2">
                  <c:v>Age:50-59</c:v>
                </c:pt>
                <c:pt idx="3">
                  <c:v>Age:60-69</c:v>
                </c:pt>
                <c:pt idx="4">
                  <c:v>Age:70-79</c:v>
                </c:pt>
                <c:pt idx="5">
                  <c:v>Age:&lt; 50</c:v>
                </c:pt>
                <c:pt idx="6">
                  <c:v>Age:&gt; 80</c:v>
                </c:pt>
                <c:pt idx="7">
                  <c:v>Race:Asian</c:v>
                </c:pt>
                <c:pt idx="8">
                  <c:v>Race:Black</c:v>
                </c:pt>
                <c:pt idx="9">
                  <c:v>Race:Hispanic</c:v>
                </c:pt>
                <c:pt idx="10">
                  <c:v>Race:Other</c:v>
                </c:pt>
                <c:pt idx="11">
                  <c:v>Race:White</c:v>
                </c:pt>
                <c:pt idx="12">
                  <c:v>Immediate acute kidney injury</c:v>
                </c:pt>
                <c:pt idx="13">
                  <c:v>Previous history of TIA or cerebral infarction</c:v>
                </c:pt>
                <c:pt idx="14">
                  <c:v>Previous history of traumatic brain injury</c:v>
                </c:pt>
                <c:pt idx="15">
                  <c:v>Previous transient cerebral ischemic attack</c:v>
                </c:pt>
                <c:pt idx="16">
                  <c:v>Immediate transient cerebral ischemic attack</c:v>
                </c:pt>
                <c:pt idx="17">
                  <c:v>Previous Thrombosis</c:v>
                </c:pt>
                <c:pt idx="18">
                  <c:v>Previous acute myocardial infarction</c:v>
                </c:pt>
                <c:pt idx="19">
                  <c:v>Previous subarachnoid hemorrhage</c:v>
                </c:pt>
                <c:pt idx="20">
                  <c:v>Immediate subarachnoid hemorrhage</c:v>
                </c:pt>
                <c:pt idx="21">
                  <c:v>Immediate Deep venous thrombosis</c:v>
                </c:pt>
                <c:pt idx="22">
                  <c:v>Previous intracerebral hemorrhage</c:v>
                </c:pt>
                <c:pt idx="23">
                  <c:v>Immediate intracerebral hemorrhage</c:v>
                </c:pt>
                <c:pt idx="24">
                  <c:v>Previous pulmonary embolism</c:v>
                </c:pt>
                <c:pt idx="25">
                  <c:v>Immediate pneumonia</c:v>
                </c:pt>
                <c:pt idx="26">
                  <c:v>Immediate urinary tract infection</c:v>
                </c:pt>
                <c:pt idx="27">
                  <c:v>Immediate aphasia</c:v>
                </c:pt>
                <c:pt idx="28">
                  <c:v>Immediate hemiplegia</c:v>
                </c:pt>
                <c:pt idx="29">
                  <c:v>Immediate neglect</c:v>
                </c:pt>
                <c:pt idx="30">
                  <c:v>Immediate Somnolence, stupor and coma</c:v>
                </c:pt>
                <c:pt idx="31">
                  <c:v>Immediate dysphagia</c:v>
                </c:pt>
                <c:pt idx="32">
                  <c:v>Immediate sequelae of cerebrovascular disease</c:v>
                </c:pt>
                <c:pt idx="33">
                  <c:v>Immediate homonymous hemianopsia</c:v>
                </c:pt>
                <c:pt idx="34">
                  <c:v>Immediate dependence on renal dialysis</c:v>
                </c:pt>
                <c:pt idx="35">
                  <c:v>Immediate dependence on supplemental oxygen</c:v>
                </c:pt>
                <c:pt idx="36">
                  <c:v>Immediate bed confinement</c:v>
                </c:pt>
                <c:pt idx="37">
                  <c:v>Immediate need for assistance with personal care</c:v>
                </c:pt>
                <c:pt idx="38">
                  <c:v>Immediate need for continuous supervision</c:v>
                </c:pt>
                <c:pt idx="39">
                  <c:v>Immediate difficulty in walking/abnormalities of Gait</c:v>
                </c:pt>
                <c:pt idx="40">
                  <c:v>Immediate dependence on wheelchair</c:v>
                </c:pt>
                <c:pt idx="41">
                  <c:v>Immediate other reduced mobility</c:v>
                </c:pt>
                <c:pt idx="42">
                  <c:v>Immediate dependence on respirator</c:v>
                </c:pt>
                <c:pt idx="43">
                  <c:v>Immediate dependence on other enabling machines and devices [walker]</c:v>
                </c:pt>
                <c:pt idx="44">
                  <c:v>Participation in clinical trial</c:v>
                </c:pt>
                <c:pt idx="45">
                  <c:v>(Comorbidity) atrial fibrillation</c:v>
                </c:pt>
                <c:pt idx="46">
                  <c:v>(Comorbidity) Dementia</c:v>
                </c:pt>
                <c:pt idx="47">
                  <c:v>(Comorbidity) Hemiplegia/paraplegia</c:v>
                </c:pt>
                <c:pt idx="48">
                  <c:v>(Comorbidity) Myocardial infarction</c:v>
                </c:pt>
                <c:pt idx="49">
                  <c:v>(Comorbidity) Mild liver disease</c:v>
                </c:pt>
                <c:pt idx="50">
                  <c:v>(Comorbidity) Moderate or severe liver disease</c:v>
                </c:pt>
                <c:pt idx="51">
                  <c:v>(Comorbidity) Moderate or severe renal disease</c:v>
                </c:pt>
                <c:pt idx="52">
                  <c:v>(Comorbidity) HIV/AIDS</c:v>
                </c:pt>
                <c:pt idx="53">
                  <c:v>(Comorbidity) Malignancy (any type)</c:v>
                </c:pt>
                <c:pt idx="54">
                  <c:v>(Comorbidity) Metastatic solid tumor</c:v>
                </c:pt>
                <c:pt idx="55">
                  <c:v>(Comorbidity) Connective tissue disease</c:v>
                </c:pt>
                <c:pt idx="56">
                  <c:v>(Comorbidity) Diabetes mellitus</c:v>
                </c:pt>
                <c:pt idx="57">
                  <c:v>(Comorbidity) Diabetes mellitus w/ end-organ damage</c:v>
                </c:pt>
                <c:pt idx="58">
                  <c:v>(Comorbidity) Paralysis</c:v>
                </c:pt>
                <c:pt idx="59">
                  <c:v>(Comorbidity) Other neurologic disorders</c:v>
                </c:pt>
                <c:pt idx="60">
                  <c:v>(Comorbidity) Alcohol abuse</c:v>
                </c:pt>
                <c:pt idx="61">
                  <c:v>(Comorbidity) Drug abuse</c:v>
                </c:pt>
                <c:pt idx="62">
                  <c:v>(Comorbidity) Psychoses</c:v>
                </c:pt>
                <c:pt idx="63">
                  <c:v>(Comorbidity) Depression</c:v>
                </c:pt>
                <c:pt idx="64">
                  <c:v>(Comorbidity) Congestive heart failure</c:v>
                </c:pt>
                <c:pt idx="65">
                  <c:v>(Comorbidity) Peripheral vascular disease</c:v>
                </c:pt>
                <c:pt idx="66">
                  <c:v>(Comorbidity) Valvular Heart Disease</c:v>
                </c:pt>
                <c:pt idx="67">
                  <c:v>(Comorbidity) Hypertension</c:v>
                </c:pt>
                <c:pt idx="68">
                  <c:v>(Comorbidity) Chronic pulmonary disease</c:v>
                </c:pt>
                <c:pt idx="69">
                  <c:v>(Comorbidity) Peptic ulcer disease</c:v>
                </c:pt>
                <c:pt idx="70">
                  <c:v>(Comorbidity) Liver disease</c:v>
                </c:pt>
                <c:pt idx="71">
                  <c:v>(Comorbidity) Renal Failure</c:v>
                </c:pt>
                <c:pt idx="72">
                  <c:v>(Comorbidity) Solid tumor without metastasis</c:v>
                </c:pt>
                <c:pt idx="73">
                  <c:v>(Comorbidity) Metastatic cancer</c:v>
                </c:pt>
                <c:pt idx="74">
                  <c:v>(Comorbidity) Lymphoma</c:v>
                </c:pt>
                <c:pt idx="75">
                  <c:v>(Comorbidity) Coagulopathy</c:v>
                </c:pt>
                <c:pt idx="76">
                  <c:v>(Comorbidity) Blood loss anemia</c:v>
                </c:pt>
                <c:pt idx="77">
                  <c:v>(Comorbidity) Deficiency anemia</c:v>
                </c:pt>
                <c:pt idx="78">
                  <c:v>(Comorbidity) Rheumatoid arthritis and collagen vascular disorders</c:v>
                </c:pt>
                <c:pt idx="79">
                  <c:v>(Comorbidity) Diabetes mellitus (uncomplicated)</c:v>
                </c:pt>
                <c:pt idx="80">
                  <c:v>(Comorbidity) Diabetes mellitus (complicated)</c:v>
                </c:pt>
                <c:pt idx="81">
                  <c:v>(Comorbidity) Hypothyroidism</c:v>
                </c:pt>
                <c:pt idx="82">
                  <c:v>(Comorbidity) Obesity</c:v>
                </c:pt>
                <c:pt idx="83">
                  <c:v>(Comorbidity) Weight loss</c:v>
                </c:pt>
                <c:pt idx="84">
                  <c:v>Immediate Intubation/mechanical ventilation</c:v>
                </c:pt>
                <c:pt idx="85">
                  <c:v>Immediate tracheostomy</c:v>
                </c:pt>
                <c:pt idx="86">
                  <c:v>Immediate thrombolysis</c:v>
                </c:pt>
                <c:pt idx="87">
                  <c:v>Immediate routine discharge</c:v>
                </c:pt>
                <c:pt idx="88">
                  <c:v>Immediate non-routine discharge (excluding death)</c:v>
                </c:pt>
              </c:strCache>
            </c:strRef>
          </c:cat>
          <c:val>
            <c:numRef>
              <c:f>Sheet1!$B$2:$B$90</c:f>
              <c:numCache>
                <c:formatCode>General</c:formatCode>
                <c:ptCount val="89"/>
                <c:pt idx="0">
                  <c:v>0.45629999999999998</c:v>
                </c:pt>
                <c:pt idx="1">
                  <c:v>0.54369999999999996</c:v>
                </c:pt>
                <c:pt idx="2">
                  <c:v>0.12559999999999999</c:v>
                </c:pt>
                <c:pt idx="3">
                  <c:v>0.2636</c:v>
                </c:pt>
                <c:pt idx="4">
                  <c:v>0.31290000000000001</c:v>
                </c:pt>
                <c:pt idx="5">
                  <c:v>8.8999999999999996E-2</c:v>
                </c:pt>
                <c:pt idx="6">
                  <c:v>0.18329999999999999</c:v>
                </c:pt>
                <c:pt idx="7">
                  <c:v>1.6799999999999999E-2</c:v>
                </c:pt>
                <c:pt idx="8">
                  <c:v>8.7400000000000005E-2</c:v>
                </c:pt>
                <c:pt idx="9">
                  <c:v>4.1000000000000003E-3</c:v>
                </c:pt>
                <c:pt idx="10">
                  <c:v>8.3599999999999994E-2</c:v>
                </c:pt>
                <c:pt idx="11">
                  <c:v>0.80810000000000004</c:v>
                </c:pt>
                <c:pt idx="12">
                  <c:v>9.6100000000000005E-2</c:v>
                </c:pt>
                <c:pt idx="13">
                  <c:v>5.1299999999999998E-2</c:v>
                </c:pt>
                <c:pt idx="14">
                  <c:v>1.8E-3</c:v>
                </c:pt>
                <c:pt idx="15">
                  <c:v>2.0299999999999999E-2</c:v>
                </c:pt>
                <c:pt idx="16">
                  <c:v>6.4799999999999996E-2</c:v>
                </c:pt>
                <c:pt idx="17">
                  <c:v>7.9000000000000008E-3</c:v>
                </c:pt>
                <c:pt idx="18">
                  <c:v>3.7600000000000001E-2</c:v>
                </c:pt>
                <c:pt idx="19">
                  <c:v>2.5000000000000001E-3</c:v>
                </c:pt>
                <c:pt idx="20">
                  <c:v>3.0800000000000001E-2</c:v>
                </c:pt>
                <c:pt idx="21">
                  <c:v>3.4799999999999998E-2</c:v>
                </c:pt>
                <c:pt idx="22">
                  <c:v>1.5E-3</c:v>
                </c:pt>
                <c:pt idx="23">
                  <c:v>7.0699999999999999E-2</c:v>
                </c:pt>
                <c:pt idx="24">
                  <c:v>9.4000000000000004E-3</c:v>
                </c:pt>
                <c:pt idx="25">
                  <c:v>3.8399999999999997E-2</c:v>
                </c:pt>
                <c:pt idx="26">
                  <c:v>8.1100000000000005E-2</c:v>
                </c:pt>
                <c:pt idx="27">
                  <c:v>0.2883</c:v>
                </c:pt>
                <c:pt idx="28">
                  <c:v>0.42630000000000001</c:v>
                </c:pt>
                <c:pt idx="29">
                  <c:v>5.0099999999999999E-2</c:v>
                </c:pt>
                <c:pt idx="30">
                  <c:v>8.5699999999999998E-2</c:v>
                </c:pt>
                <c:pt idx="31">
                  <c:v>0.17180000000000001</c:v>
                </c:pt>
                <c:pt idx="32">
                  <c:v>0.1202</c:v>
                </c:pt>
                <c:pt idx="33">
                  <c:v>2.64E-2</c:v>
                </c:pt>
                <c:pt idx="34">
                  <c:v>9.1999999999999998E-3</c:v>
                </c:pt>
                <c:pt idx="35">
                  <c:v>1.1900000000000001E-2</c:v>
                </c:pt>
                <c:pt idx="36">
                  <c:v>3.0999999999999999E-3</c:v>
                </c:pt>
                <c:pt idx="37">
                  <c:v>6.8999999999999999E-3</c:v>
                </c:pt>
                <c:pt idx="38">
                  <c:v>1.8E-3</c:v>
                </c:pt>
                <c:pt idx="39">
                  <c:v>2.6200000000000001E-2</c:v>
                </c:pt>
                <c:pt idx="40">
                  <c:v>4.7999999999999996E-3</c:v>
                </c:pt>
                <c:pt idx="41">
                  <c:v>4.02E-2</c:v>
                </c:pt>
                <c:pt idx="42">
                  <c:v>5.5999999999999999E-3</c:v>
                </c:pt>
                <c:pt idx="43">
                  <c:v>2.5000000000000001E-3</c:v>
                </c:pt>
                <c:pt idx="44">
                  <c:v>3.5299999999999998E-2</c:v>
                </c:pt>
                <c:pt idx="45">
                  <c:v>0.28289999999999998</c:v>
                </c:pt>
                <c:pt idx="46">
                  <c:v>1.2699999999999999E-2</c:v>
                </c:pt>
                <c:pt idx="47">
                  <c:v>0.4047</c:v>
                </c:pt>
                <c:pt idx="48">
                  <c:v>0.12609999999999999</c:v>
                </c:pt>
                <c:pt idx="49">
                  <c:v>1.12E-2</c:v>
                </c:pt>
                <c:pt idx="50">
                  <c:v>3.3E-3</c:v>
                </c:pt>
                <c:pt idx="51">
                  <c:v>1.7000000000000001E-2</c:v>
                </c:pt>
                <c:pt idx="52">
                  <c:v>3.8E-3</c:v>
                </c:pt>
                <c:pt idx="53">
                  <c:v>0.12609999999999999</c:v>
                </c:pt>
                <c:pt idx="54">
                  <c:v>1.32E-2</c:v>
                </c:pt>
                <c:pt idx="55">
                  <c:v>3.1300000000000001E-2</c:v>
                </c:pt>
                <c:pt idx="56">
                  <c:v>0.2974</c:v>
                </c:pt>
                <c:pt idx="57">
                  <c:v>0.19040000000000001</c:v>
                </c:pt>
                <c:pt idx="58">
                  <c:v>0.46029999999999999</c:v>
                </c:pt>
                <c:pt idx="59">
                  <c:v>0.39650000000000002</c:v>
                </c:pt>
                <c:pt idx="60">
                  <c:v>5.57E-2</c:v>
                </c:pt>
                <c:pt idx="61">
                  <c:v>3.8399999999999997E-2</c:v>
                </c:pt>
                <c:pt idx="62">
                  <c:v>2.92E-2</c:v>
                </c:pt>
                <c:pt idx="63">
                  <c:v>0.13619999999999999</c:v>
                </c:pt>
                <c:pt idx="64">
                  <c:v>0.19520000000000001</c:v>
                </c:pt>
                <c:pt idx="65">
                  <c:v>0.24660000000000001</c:v>
                </c:pt>
                <c:pt idx="66">
                  <c:v>0.16930000000000001</c:v>
                </c:pt>
                <c:pt idx="67">
                  <c:v>0.75190000000000001</c:v>
                </c:pt>
                <c:pt idx="68">
                  <c:v>0.21629999999999999</c:v>
                </c:pt>
                <c:pt idx="69">
                  <c:v>1.6799999999999999E-2</c:v>
                </c:pt>
                <c:pt idx="70">
                  <c:v>1.12E-2</c:v>
                </c:pt>
                <c:pt idx="71">
                  <c:v>0.16009999999999999</c:v>
                </c:pt>
                <c:pt idx="72">
                  <c:v>6.6299999999999998E-2</c:v>
                </c:pt>
                <c:pt idx="73">
                  <c:v>1.32E-2</c:v>
                </c:pt>
                <c:pt idx="74">
                  <c:v>7.6E-3</c:v>
                </c:pt>
                <c:pt idx="75">
                  <c:v>6.8900000000000003E-2</c:v>
                </c:pt>
                <c:pt idx="76">
                  <c:v>1.6500000000000001E-2</c:v>
                </c:pt>
                <c:pt idx="77">
                  <c:v>0.21990000000000001</c:v>
                </c:pt>
                <c:pt idx="78">
                  <c:v>4.2200000000000001E-2</c:v>
                </c:pt>
                <c:pt idx="79">
                  <c:v>0.28499999999999998</c:v>
                </c:pt>
                <c:pt idx="80">
                  <c:v>0.19040000000000001</c:v>
                </c:pt>
                <c:pt idx="81">
                  <c:v>0.15529999999999999</c:v>
                </c:pt>
                <c:pt idx="82">
                  <c:v>0.21299999999999999</c:v>
                </c:pt>
                <c:pt idx="83">
                  <c:v>4.9799999999999997E-2</c:v>
                </c:pt>
                <c:pt idx="84">
                  <c:v>5.4100000000000002E-2</c:v>
                </c:pt>
                <c:pt idx="85">
                  <c:v>1.04E-2</c:v>
                </c:pt>
                <c:pt idx="86">
                  <c:v>0.13900000000000001</c:v>
                </c:pt>
                <c:pt idx="87">
                  <c:v>0.61970000000000003</c:v>
                </c:pt>
                <c:pt idx="88">
                  <c:v>0.4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42-418E-BAEE-1D9FA9436AF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id Not Receive Thrombectom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90</c:f>
              <c:strCache>
                <c:ptCount val="89"/>
                <c:pt idx="0">
                  <c:v>Sex:Female</c:v>
                </c:pt>
                <c:pt idx="1">
                  <c:v>Sex:Male</c:v>
                </c:pt>
                <c:pt idx="2">
                  <c:v>Age:50-59</c:v>
                </c:pt>
                <c:pt idx="3">
                  <c:v>Age:60-69</c:v>
                </c:pt>
                <c:pt idx="4">
                  <c:v>Age:70-79</c:v>
                </c:pt>
                <c:pt idx="5">
                  <c:v>Age:&lt; 50</c:v>
                </c:pt>
                <c:pt idx="6">
                  <c:v>Age:&gt; 80</c:v>
                </c:pt>
                <c:pt idx="7">
                  <c:v>Race:Asian</c:v>
                </c:pt>
                <c:pt idx="8">
                  <c:v>Race:Black</c:v>
                </c:pt>
                <c:pt idx="9">
                  <c:v>Race:Hispanic</c:v>
                </c:pt>
                <c:pt idx="10">
                  <c:v>Race:Other</c:v>
                </c:pt>
                <c:pt idx="11">
                  <c:v>Race:White</c:v>
                </c:pt>
                <c:pt idx="12">
                  <c:v>Immediate acute kidney injury</c:v>
                </c:pt>
                <c:pt idx="13">
                  <c:v>Previous history of TIA or cerebral infarction</c:v>
                </c:pt>
                <c:pt idx="14">
                  <c:v>Previous history of traumatic brain injury</c:v>
                </c:pt>
                <c:pt idx="15">
                  <c:v>Previous transient cerebral ischemic attack</c:v>
                </c:pt>
                <c:pt idx="16">
                  <c:v>Immediate transient cerebral ischemic attack</c:v>
                </c:pt>
                <c:pt idx="17">
                  <c:v>Previous Thrombosis</c:v>
                </c:pt>
                <c:pt idx="18">
                  <c:v>Previous acute myocardial infarction</c:v>
                </c:pt>
                <c:pt idx="19">
                  <c:v>Previous subarachnoid hemorrhage</c:v>
                </c:pt>
                <c:pt idx="20">
                  <c:v>Immediate subarachnoid hemorrhage</c:v>
                </c:pt>
                <c:pt idx="21">
                  <c:v>Immediate Deep venous thrombosis</c:v>
                </c:pt>
                <c:pt idx="22">
                  <c:v>Previous intracerebral hemorrhage</c:v>
                </c:pt>
                <c:pt idx="23">
                  <c:v>Immediate intracerebral hemorrhage</c:v>
                </c:pt>
                <c:pt idx="24">
                  <c:v>Previous pulmonary embolism</c:v>
                </c:pt>
                <c:pt idx="25">
                  <c:v>Immediate pneumonia</c:v>
                </c:pt>
                <c:pt idx="26">
                  <c:v>Immediate urinary tract infection</c:v>
                </c:pt>
                <c:pt idx="27">
                  <c:v>Immediate aphasia</c:v>
                </c:pt>
                <c:pt idx="28">
                  <c:v>Immediate hemiplegia</c:v>
                </c:pt>
                <c:pt idx="29">
                  <c:v>Immediate neglect</c:v>
                </c:pt>
                <c:pt idx="30">
                  <c:v>Immediate Somnolence, stupor and coma</c:v>
                </c:pt>
                <c:pt idx="31">
                  <c:v>Immediate dysphagia</c:v>
                </c:pt>
                <c:pt idx="32">
                  <c:v>Immediate sequelae of cerebrovascular disease</c:v>
                </c:pt>
                <c:pt idx="33">
                  <c:v>Immediate homonymous hemianopsia</c:v>
                </c:pt>
                <c:pt idx="34">
                  <c:v>Immediate dependence on renal dialysis</c:v>
                </c:pt>
                <c:pt idx="35">
                  <c:v>Immediate dependence on supplemental oxygen</c:v>
                </c:pt>
                <c:pt idx="36">
                  <c:v>Immediate bed confinement</c:v>
                </c:pt>
                <c:pt idx="37">
                  <c:v>Immediate need for assistance with personal care</c:v>
                </c:pt>
                <c:pt idx="38">
                  <c:v>Immediate need for continuous supervision</c:v>
                </c:pt>
                <c:pt idx="39">
                  <c:v>Immediate difficulty in walking/abnormalities of Gait</c:v>
                </c:pt>
                <c:pt idx="40">
                  <c:v>Immediate dependence on wheelchair</c:v>
                </c:pt>
                <c:pt idx="41">
                  <c:v>Immediate other reduced mobility</c:v>
                </c:pt>
                <c:pt idx="42">
                  <c:v>Immediate dependence on respirator</c:v>
                </c:pt>
                <c:pt idx="43">
                  <c:v>Immediate dependence on other enabling machines and devices [walker]</c:v>
                </c:pt>
                <c:pt idx="44">
                  <c:v>Participation in clinical trial</c:v>
                </c:pt>
                <c:pt idx="45">
                  <c:v>(Comorbidity) atrial fibrillation</c:v>
                </c:pt>
                <c:pt idx="46">
                  <c:v>(Comorbidity) Dementia</c:v>
                </c:pt>
                <c:pt idx="47">
                  <c:v>(Comorbidity) Hemiplegia/paraplegia</c:v>
                </c:pt>
                <c:pt idx="48">
                  <c:v>(Comorbidity) Myocardial infarction</c:v>
                </c:pt>
                <c:pt idx="49">
                  <c:v>(Comorbidity) Mild liver disease</c:v>
                </c:pt>
                <c:pt idx="50">
                  <c:v>(Comorbidity) Moderate or severe liver disease</c:v>
                </c:pt>
                <c:pt idx="51">
                  <c:v>(Comorbidity) Moderate or severe renal disease</c:v>
                </c:pt>
                <c:pt idx="52">
                  <c:v>(Comorbidity) HIV/AIDS</c:v>
                </c:pt>
                <c:pt idx="53">
                  <c:v>(Comorbidity) Malignancy (any type)</c:v>
                </c:pt>
                <c:pt idx="54">
                  <c:v>(Comorbidity) Metastatic solid tumor</c:v>
                </c:pt>
                <c:pt idx="55">
                  <c:v>(Comorbidity) Connective tissue disease</c:v>
                </c:pt>
                <c:pt idx="56">
                  <c:v>(Comorbidity) Diabetes mellitus</c:v>
                </c:pt>
                <c:pt idx="57">
                  <c:v>(Comorbidity) Diabetes mellitus w/ end-organ damage</c:v>
                </c:pt>
                <c:pt idx="58">
                  <c:v>(Comorbidity) Paralysis</c:v>
                </c:pt>
                <c:pt idx="59">
                  <c:v>(Comorbidity) Other neurologic disorders</c:v>
                </c:pt>
                <c:pt idx="60">
                  <c:v>(Comorbidity) Alcohol abuse</c:v>
                </c:pt>
                <c:pt idx="61">
                  <c:v>(Comorbidity) Drug abuse</c:v>
                </c:pt>
                <c:pt idx="62">
                  <c:v>(Comorbidity) Psychoses</c:v>
                </c:pt>
                <c:pt idx="63">
                  <c:v>(Comorbidity) Depression</c:v>
                </c:pt>
                <c:pt idx="64">
                  <c:v>(Comorbidity) Congestive heart failure</c:v>
                </c:pt>
                <c:pt idx="65">
                  <c:v>(Comorbidity) Peripheral vascular disease</c:v>
                </c:pt>
                <c:pt idx="66">
                  <c:v>(Comorbidity) Valvular Heart Disease</c:v>
                </c:pt>
                <c:pt idx="67">
                  <c:v>(Comorbidity) Hypertension</c:v>
                </c:pt>
                <c:pt idx="68">
                  <c:v>(Comorbidity) Chronic pulmonary disease</c:v>
                </c:pt>
                <c:pt idx="69">
                  <c:v>(Comorbidity) Peptic ulcer disease</c:v>
                </c:pt>
                <c:pt idx="70">
                  <c:v>(Comorbidity) Liver disease</c:v>
                </c:pt>
                <c:pt idx="71">
                  <c:v>(Comorbidity) Renal Failure</c:v>
                </c:pt>
                <c:pt idx="72">
                  <c:v>(Comorbidity) Solid tumor without metastasis</c:v>
                </c:pt>
                <c:pt idx="73">
                  <c:v>(Comorbidity) Metastatic cancer</c:v>
                </c:pt>
                <c:pt idx="74">
                  <c:v>(Comorbidity) Lymphoma</c:v>
                </c:pt>
                <c:pt idx="75">
                  <c:v>(Comorbidity) Coagulopathy</c:v>
                </c:pt>
                <c:pt idx="76">
                  <c:v>(Comorbidity) Blood loss anemia</c:v>
                </c:pt>
                <c:pt idx="77">
                  <c:v>(Comorbidity) Deficiency anemia</c:v>
                </c:pt>
                <c:pt idx="78">
                  <c:v>(Comorbidity) Rheumatoid arthritis and collagen vascular disorders</c:v>
                </c:pt>
                <c:pt idx="79">
                  <c:v>(Comorbidity) Diabetes mellitus (uncomplicated)</c:v>
                </c:pt>
                <c:pt idx="80">
                  <c:v>(Comorbidity) Diabetes mellitus (complicated)</c:v>
                </c:pt>
                <c:pt idx="81">
                  <c:v>(Comorbidity) Hypothyroidism</c:v>
                </c:pt>
                <c:pt idx="82">
                  <c:v>(Comorbidity) Obesity</c:v>
                </c:pt>
                <c:pt idx="83">
                  <c:v>(Comorbidity) Weight loss</c:v>
                </c:pt>
                <c:pt idx="84">
                  <c:v>Immediate Intubation/mechanical ventilation</c:v>
                </c:pt>
                <c:pt idx="85">
                  <c:v>Immediate tracheostomy</c:v>
                </c:pt>
                <c:pt idx="86">
                  <c:v>Immediate thrombolysis</c:v>
                </c:pt>
                <c:pt idx="87">
                  <c:v>Immediate routine discharge</c:v>
                </c:pt>
                <c:pt idx="88">
                  <c:v>Immediate non-routine discharge (excluding death)</c:v>
                </c:pt>
              </c:strCache>
            </c:strRef>
          </c:cat>
          <c:val>
            <c:numRef>
              <c:f>Sheet1!$C$2:$C$90</c:f>
              <c:numCache>
                <c:formatCode>General</c:formatCode>
                <c:ptCount val="89"/>
                <c:pt idx="0">
                  <c:v>0.42649999999999999</c:v>
                </c:pt>
                <c:pt idx="1">
                  <c:v>0.57350000000000001</c:v>
                </c:pt>
                <c:pt idx="2">
                  <c:v>0.11899999999999999</c:v>
                </c:pt>
                <c:pt idx="3">
                  <c:v>0.27829999999999999</c:v>
                </c:pt>
                <c:pt idx="4">
                  <c:v>0.33300000000000002</c:v>
                </c:pt>
                <c:pt idx="5">
                  <c:v>6.3500000000000001E-2</c:v>
                </c:pt>
                <c:pt idx="6">
                  <c:v>0.184</c:v>
                </c:pt>
                <c:pt idx="7">
                  <c:v>1.78E-2</c:v>
                </c:pt>
                <c:pt idx="8">
                  <c:v>6.7900000000000002E-2</c:v>
                </c:pt>
                <c:pt idx="9">
                  <c:v>5.7999999999999996E-3</c:v>
                </c:pt>
                <c:pt idx="10">
                  <c:v>7.3700000000000002E-2</c:v>
                </c:pt>
                <c:pt idx="11">
                  <c:v>0.83479999999999999</c:v>
                </c:pt>
                <c:pt idx="12">
                  <c:v>0.11310000000000001</c:v>
                </c:pt>
                <c:pt idx="13">
                  <c:v>4.8800000000000003E-2</c:v>
                </c:pt>
                <c:pt idx="14">
                  <c:v>3.0999999999999999E-3</c:v>
                </c:pt>
                <c:pt idx="15">
                  <c:v>2.1899999999999999E-2</c:v>
                </c:pt>
                <c:pt idx="16">
                  <c:v>8.9499999999999996E-2</c:v>
                </c:pt>
                <c:pt idx="17">
                  <c:v>8.6E-3</c:v>
                </c:pt>
                <c:pt idx="18">
                  <c:v>3.8399999999999997E-2</c:v>
                </c:pt>
                <c:pt idx="19">
                  <c:v>3.8E-3</c:v>
                </c:pt>
                <c:pt idx="20">
                  <c:v>2.8199999999999999E-2</c:v>
                </c:pt>
                <c:pt idx="21">
                  <c:v>2.92E-2</c:v>
                </c:pt>
                <c:pt idx="22">
                  <c:v>1.2999999999999999E-3</c:v>
                </c:pt>
                <c:pt idx="23">
                  <c:v>5.11E-2</c:v>
                </c:pt>
                <c:pt idx="24">
                  <c:v>7.4000000000000003E-3</c:v>
                </c:pt>
                <c:pt idx="25">
                  <c:v>4.02E-2</c:v>
                </c:pt>
                <c:pt idx="26">
                  <c:v>7.9299999999999995E-2</c:v>
                </c:pt>
                <c:pt idx="27">
                  <c:v>0.28289999999999998</c:v>
                </c:pt>
                <c:pt idx="28">
                  <c:v>0.39629999999999999</c:v>
                </c:pt>
                <c:pt idx="29">
                  <c:v>4.02E-2</c:v>
                </c:pt>
                <c:pt idx="30">
                  <c:v>8.1100000000000005E-2</c:v>
                </c:pt>
                <c:pt idx="31">
                  <c:v>0.16569999999999999</c:v>
                </c:pt>
                <c:pt idx="32">
                  <c:v>0.13220000000000001</c:v>
                </c:pt>
                <c:pt idx="33">
                  <c:v>2.1399999999999999E-2</c:v>
                </c:pt>
                <c:pt idx="34">
                  <c:v>1.17E-2</c:v>
                </c:pt>
                <c:pt idx="35">
                  <c:v>1.5299999999999999E-2</c:v>
                </c:pt>
                <c:pt idx="36">
                  <c:v>2.3E-3</c:v>
                </c:pt>
                <c:pt idx="37">
                  <c:v>5.1000000000000004E-3</c:v>
                </c:pt>
                <c:pt idx="38">
                  <c:v>3.0999999999999999E-3</c:v>
                </c:pt>
                <c:pt idx="39">
                  <c:v>2.3099999999999999E-2</c:v>
                </c:pt>
                <c:pt idx="40">
                  <c:v>5.5999999999999999E-3</c:v>
                </c:pt>
                <c:pt idx="41">
                  <c:v>3.6600000000000001E-2</c:v>
                </c:pt>
                <c:pt idx="42">
                  <c:v>4.5999999999999999E-3</c:v>
                </c:pt>
                <c:pt idx="43">
                  <c:v>2.3E-3</c:v>
                </c:pt>
                <c:pt idx="44">
                  <c:v>2.92E-2</c:v>
                </c:pt>
                <c:pt idx="45">
                  <c:v>0.24909999999999999</c:v>
                </c:pt>
                <c:pt idx="46">
                  <c:v>1.4500000000000001E-2</c:v>
                </c:pt>
                <c:pt idx="47">
                  <c:v>0.37319999999999998</c:v>
                </c:pt>
                <c:pt idx="48">
                  <c:v>0.13469999999999999</c:v>
                </c:pt>
                <c:pt idx="49">
                  <c:v>1.12E-2</c:v>
                </c:pt>
                <c:pt idx="50">
                  <c:v>4.3E-3</c:v>
                </c:pt>
                <c:pt idx="51">
                  <c:v>2.2100000000000002E-2</c:v>
                </c:pt>
                <c:pt idx="52">
                  <c:v>3.3E-3</c:v>
                </c:pt>
                <c:pt idx="53">
                  <c:v>0.13170000000000001</c:v>
                </c:pt>
                <c:pt idx="54">
                  <c:v>1.2200000000000001E-2</c:v>
                </c:pt>
                <c:pt idx="55">
                  <c:v>2.5899999999999999E-2</c:v>
                </c:pt>
                <c:pt idx="56">
                  <c:v>0.31140000000000001</c:v>
                </c:pt>
                <c:pt idx="57">
                  <c:v>0.21249999999999999</c:v>
                </c:pt>
                <c:pt idx="58">
                  <c:v>0.43109999999999998</c:v>
                </c:pt>
                <c:pt idx="59">
                  <c:v>0.38129999999999997</c:v>
                </c:pt>
                <c:pt idx="60">
                  <c:v>6.6299999999999998E-2</c:v>
                </c:pt>
                <c:pt idx="61">
                  <c:v>3.9899999999999998E-2</c:v>
                </c:pt>
                <c:pt idx="62">
                  <c:v>3.0200000000000001E-2</c:v>
                </c:pt>
                <c:pt idx="63">
                  <c:v>0.13830000000000001</c:v>
                </c:pt>
                <c:pt idx="64">
                  <c:v>0.1817</c:v>
                </c:pt>
                <c:pt idx="65">
                  <c:v>0.24399999999999999</c:v>
                </c:pt>
                <c:pt idx="66">
                  <c:v>0.1457</c:v>
                </c:pt>
                <c:pt idx="67">
                  <c:v>0.78949999999999998</c:v>
                </c:pt>
                <c:pt idx="68">
                  <c:v>0.22239999999999999</c:v>
                </c:pt>
                <c:pt idx="69">
                  <c:v>2.1100000000000001E-2</c:v>
                </c:pt>
                <c:pt idx="70">
                  <c:v>1.12E-2</c:v>
                </c:pt>
                <c:pt idx="71">
                  <c:v>0.1772</c:v>
                </c:pt>
                <c:pt idx="72">
                  <c:v>5.5899999999999998E-2</c:v>
                </c:pt>
                <c:pt idx="73">
                  <c:v>1.2200000000000001E-2</c:v>
                </c:pt>
                <c:pt idx="74">
                  <c:v>5.7999999999999996E-3</c:v>
                </c:pt>
                <c:pt idx="75">
                  <c:v>7.1900000000000006E-2</c:v>
                </c:pt>
                <c:pt idx="76">
                  <c:v>1.7000000000000001E-2</c:v>
                </c:pt>
                <c:pt idx="77">
                  <c:v>0.2021</c:v>
                </c:pt>
                <c:pt idx="78">
                  <c:v>3.4599999999999999E-2</c:v>
                </c:pt>
                <c:pt idx="79">
                  <c:v>0.30049999999999999</c:v>
                </c:pt>
                <c:pt idx="80">
                  <c:v>0.21249999999999999</c:v>
                </c:pt>
                <c:pt idx="81">
                  <c:v>0.15840000000000001</c:v>
                </c:pt>
                <c:pt idx="82">
                  <c:v>0.19800000000000001</c:v>
                </c:pt>
                <c:pt idx="83">
                  <c:v>4.9599999999999998E-2</c:v>
                </c:pt>
                <c:pt idx="84">
                  <c:v>4.2500000000000003E-2</c:v>
                </c:pt>
                <c:pt idx="85">
                  <c:v>1.2500000000000001E-2</c:v>
                </c:pt>
                <c:pt idx="86">
                  <c:v>0.1416</c:v>
                </c:pt>
                <c:pt idx="87">
                  <c:v>0.67720000000000002</c:v>
                </c:pt>
                <c:pt idx="88">
                  <c:v>0.51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42-418E-BAEE-1D9FA9436A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1424762864"/>
        <c:axId val="1424768624"/>
      </c:barChart>
      <c:catAx>
        <c:axId val="1424762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4768624"/>
        <c:crosses val="autoZero"/>
        <c:auto val="1"/>
        <c:lblAlgn val="ctr"/>
        <c:lblOffset val="100"/>
        <c:noMultiLvlLbl val="0"/>
      </c:catAx>
      <c:valAx>
        <c:axId val="14247686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4762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3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400"/>
              <a:t>Frequency of Covariates In Matched Cohor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3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ceived Thrombectom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90</c:f>
              <c:strCache>
                <c:ptCount val="89"/>
                <c:pt idx="0">
                  <c:v>Sex:Female</c:v>
                </c:pt>
                <c:pt idx="1">
                  <c:v>Sex:Male</c:v>
                </c:pt>
                <c:pt idx="2">
                  <c:v>Age:50-59</c:v>
                </c:pt>
                <c:pt idx="3">
                  <c:v>Age:60-69</c:v>
                </c:pt>
                <c:pt idx="4">
                  <c:v>Age:70-79</c:v>
                </c:pt>
                <c:pt idx="5">
                  <c:v>Age:&lt; 50</c:v>
                </c:pt>
                <c:pt idx="6">
                  <c:v>Age:&gt; 80</c:v>
                </c:pt>
                <c:pt idx="7">
                  <c:v>Race:Asian</c:v>
                </c:pt>
                <c:pt idx="8">
                  <c:v>Race:Black</c:v>
                </c:pt>
                <c:pt idx="9">
                  <c:v>Race:Hispanic</c:v>
                </c:pt>
                <c:pt idx="10">
                  <c:v>Race:Other</c:v>
                </c:pt>
                <c:pt idx="11">
                  <c:v>Race:White</c:v>
                </c:pt>
                <c:pt idx="12">
                  <c:v>Immediate acute kidney injury</c:v>
                </c:pt>
                <c:pt idx="13">
                  <c:v>Previous history of TIA or cerebral infarction</c:v>
                </c:pt>
                <c:pt idx="14">
                  <c:v>Previous history of traumatic brain injury</c:v>
                </c:pt>
                <c:pt idx="15">
                  <c:v>Previous transient cerebral ischemic attack</c:v>
                </c:pt>
                <c:pt idx="16">
                  <c:v>Immediate transient cerebral ischemic attack</c:v>
                </c:pt>
                <c:pt idx="17">
                  <c:v>Previous Thrombosis</c:v>
                </c:pt>
                <c:pt idx="18">
                  <c:v>Previous acute myocardial infarction</c:v>
                </c:pt>
                <c:pt idx="19">
                  <c:v>Previous subarachnoid hemorrhage</c:v>
                </c:pt>
                <c:pt idx="20">
                  <c:v>Immediate subarachnoid hemorrhage</c:v>
                </c:pt>
                <c:pt idx="21">
                  <c:v>Immediate Deep venous thrombosis</c:v>
                </c:pt>
                <c:pt idx="22">
                  <c:v>Previous intracerebral hemorrhage</c:v>
                </c:pt>
                <c:pt idx="23">
                  <c:v>Immediate intracerebral hemorrhage</c:v>
                </c:pt>
                <c:pt idx="24">
                  <c:v>Previous pulmonary embolism</c:v>
                </c:pt>
                <c:pt idx="25">
                  <c:v>Immediate pneumonia</c:v>
                </c:pt>
                <c:pt idx="26">
                  <c:v>Immediate urinary tract infection</c:v>
                </c:pt>
                <c:pt idx="27">
                  <c:v>Immediate aphasia</c:v>
                </c:pt>
                <c:pt idx="28">
                  <c:v>Immediate hemiplegia</c:v>
                </c:pt>
                <c:pt idx="29">
                  <c:v>Immediate neglect</c:v>
                </c:pt>
                <c:pt idx="30">
                  <c:v>Immediate Somnolence, stupor and coma</c:v>
                </c:pt>
                <c:pt idx="31">
                  <c:v>Immediate dysphagia</c:v>
                </c:pt>
                <c:pt idx="32">
                  <c:v>Immediate sequelae of cerebrovascular disease</c:v>
                </c:pt>
                <c:pt idx="33">
                  <c:v>Immediate homonymous hemianopsia</c:v>
                </c:pt>
                <c:pt idx="34">
                  <c:v>Immediate dependence on renal dialysis</c:v>
                </c:pt>
                <c:pt idx="35">
                  <c:v>Immediate dependence on supplemental oxygen</c:v>
                </c:pt>
                <c:pt idx="36">
                  <c:v>Immediate bed confinement</c:v>
                </c:pt>
                <c:pt idx="37">
                  <c:v>Immediate need for assistance with personal care</c:v>
                </c:pt>
                <c:pt idx="38">
                  <c:v>Immediate need for continuous supervision</c:v>
                </c:pt>
                <c:pt idx="39">
                  <c:v>Immediate difficulty in walking/abnormalities of Gait</c:v>
                </c:pt>
                <c:pt idx="40">
                  <c:v>Immediate dependence on wheelchair</c:v>
                </c:pt>
                <c:pt idx="41">
                  <c:v>Immediate other reduced mobility</c:v>
                </c:pt>
                <c:pt idx="42">
                  <c:v>Immediate dependence on respirator</c:v>
                </c:pt>
                <c:pt idx="43">
                  <c:v>Immediate dependence on other enabling machines and devices [walker]</c:v>
                </c:pt>
                <c:pt idx="44">
                  <c:v>Participation in clinical trial</c:v>
                </c:pt>
                <c:pt idx="45">
                  <c:v>(Comorbidity) atrial fibrillation</c:v>
                </c:pt>
                <c:pt idx="46">
                  <c:v>(Comorbidity) Dementia</c:v>
                </c:pt>
                <c:pt idx="47">
                  <c:v>(Comorbidity) Hemiplegia/paraplegia</c:v>
                </c:pt>
                <c:pt idx="48">
                  <c:v>(Comorbidity) Myocardial infarction</c:v>
                </c:pt>
                <c:pt idx="49">
                  <c:v>(Comorbidity) Mild liver disease</c:v>
                </c:pt>
                <c:pt idx="50">
                  <c:v>(Comorbidity) Moderate or severe liver disease</c:v>
                </c:pt>
                <c:pt idx="51">
                  <c:v>(Comorbidity) Moderate or severe renal disease</c:v>
                </c:pt>
                <c:pt idx="52">
                  <c:v>(Comorbidity) HIV/AIDS</c:v>
                </c:pt>
                <c:pt idx="53">
                  <c:v>(Comorbidity) Malignancy (any type)</c:v>
                </c:pt>
                <c:pt idx="54">
                  <c:v>(Comorbidity) Metastatic solid tumor</c:v>
                </c:pt>
                <c:pt idx="55">
                  <c:v>(Comorbidity) Connective tissue disease</c:v>
                </c:pt>
                <c:pt idx="56">
                  <c:v>(Comorbidity) Diabetes mellitus</c:v>
                </c:pt>
                <c:pt idx="57">
                  <c:v>(Comorbidity) Diabetes mellitus w/ end-organ damage</c:v>
                </c:pt>
                <c:pt idx="58">
                  <c:v>(Comorbidity) Paralysis</c:v>
                </c:pt>
                <c:pt idx="59">
                  <c:v>(Comorbidity) Other neurologic disorders</c:v>
                </c:pt>
                <c:pt idx="60">
                  <c:v>(Comorbidity) Alcohol abuse</c:v>
                </c:pt>
                <c:pt idx="61">
                  <c:v>(Comorbidity) Drug abuse</c:v>
                </c:pt>
                <c:pt idx="62">
                  <c:v>(Comorbidity) Psychoses</c:v>
                </c:pt>
                <c:pt idx="63">
                  <c:v>(Comorbidity) Depression</c:v>
                </c:pt>
                <c:pt idx="64">
                  <c:v>(Comorbidity) Congestive heart failure</c:v>
                </c:pt>
                <c:pt idx="65">
                  <c:v>(Comorbidity) Peripheral vascular disease</c:v>
                </c:pt>
                <c:pt idx="66">
                  <c:v>(Comorbidity) Valvular Heart Disease</c:v>
                </c:pt>
                <c:pt idx="67">
                  <c:v>(Comorbidity) Hypertension</c:v>
                </c:pt>
                <c:pt idx="68">
                  <c:v>(Comorbidity) Chronic pulmonary disease</c:v>
                </c:pt>
                <c:pt idx="69">
                  <c:v>(Comorbidity) Peptic ulcer disease</c:v>
                </c:pt>
                <c:pt idx="70">
                  <c:v>(Comorbidity) Liver disease</c:v>
                </c:pt>
                <c:pt idx="71">
                  <c:v>(Comorbidity) Renal Failure</c:v>
                </c:pt>
                <c:pt idx="72">
                  <c:v>(Comorbidity) Solid tumor without metastasis</c:v>
                </c:pt>
                <c:pt idx="73">
                  <c:v>(Comorbidity) Metastatic cancer</c:v>
                </c:pt>
                <c:pt idx="74">
                  <c:v>(Comorbidity) Lymphoma</c:v>
                </c:pt>
                <c:pt idx="75">
                  <c:v>(Comorbidity) Coagulopathy</c:v>
                </c:pt>
                <c:pt idx="76">
                  <c:v>(Comorbidity) Blood loss anemia</c:v>
                </c:pt>
                <c:pt idx="77">
                  <c:v>(Comorbidity) Deficiency anemia</c:v>
                </c:pt>
                <c:pt idx="78">
                  <c:v>(Comorbidity) Rheumatoid arthritis and collagen vascular disorders</c:v>
                </c:pt>
                <c:pt idx="79">
                  <c:v>(Comorbidity) Diabetes mellitus (uncomplicated)</c:v>
                </c:pt>
                <c:pt idx="80">
                  <c:v>(Comorbidity) Diabetes mellitus (complicated)</c:v>
                </c:pt>
                <c:pt idx="81">
                  <c:v>(Comorbidity) Hypothyroidism</c:v>
                </c:pt>
                <c:pt idx="82">
                  <c:v>(Comorbidity) Obesity</c:v>
                </c:pt>
                <c:pt idx="83">
                  <c:v>(Comorbidity) Weight loss</c:v>
                </c:pt>
                <c:pt idx="84">
                  <c:v>Immediate Intubation/mechanical ventilation</c:v>
                </c:pt>
                <c:pt idx="85">
                  <c:v>Immediate tracheostomy</c:v>
                </c:pt>
                <c:pt idx="86">
                  <c:v>Immediate thrombolysis</c:v>
                </c:pt>
                <c:pt idx="87">
                  <c:v>Immediate routine discharge</c:v>
                </c:pt>
                <c:pt idx="88">
                  <c:v>Immediate non-routine discharge (excluding death)</c:v>
                </c:pt>
              </c:strCache>
            </c:strRef>
          </c:cat>
          <c:val>
            <c:numRef>
              <c:f>Sheet1!$B$2:$B$90</c:f>
              <c:numCache>
                <c:formatCode>General</c:formatCode>
                <c:ptCount val="89"/>
                <c:pt idx="0">
                  <c:v>0.45629999999999998</c:v>
                </c:pt>
                <c:pt idx="1">
                  <c:v>0.54369999999999996</c:v>
                </c:pt>
                <c:pt idx="2">
                  <c:v>0.12559999999999999</c:v>
                </c:pt>
                <c:pt idx="3">
                  <c:v>0.2636</c:v>
                </c:pt>
                <c:pt idx="4">
                  <c:v>0.31290000000000001</c:v>
                </c:pt>
                <c:pt idx="5">
                  <c:v>8.8999999999999996E-2</c:v>
                </c:pt>
                <c:pt idx="6">
                  <c:v>0.18329999999999999</c:v>
                </c:pt>
                <c:pt idx="7">
                  <c:v>1.6799999999999999E-2</c:v>
                </c:pt>
                <c:pt idx="8">
                  <c:v>8.7400000000000005E-2</c:v>
                </c:pt>
                <c:pt idx="9">
                  <c:v>4.1000000000000003E-3</c:v>
                </c:pt>
                <c:pt idx="10">
                  <c:v>8.3599999999999994E-2</c:v>
                </c:pt>
                <c:pt idx="11">
                  <c:v>0.80810000000000004</c:v>
                </c:pt>
                <c:pt idx="12">
                  <c:v>9.6100000000000005E-2</c:v>
                </c:pt>
                <c:pt idx="13">
                  <c:v>5.1299999999999998E-2</c:v>
                </c:pt>
                <c:pt idx="14">
                  <c:v>1.8E-3</c:v>
                </c:pt>
                <c:pt idx="15">
                  <c:v>2.0299999999999999E-2</c:v>
                </c:pt>
                <c:pt idx="16">
                  <c:v>6.4799999999999996E-2</c:v>
                </c:pt>
                <c:pt idx="17">
                  <c:v>7.9000000000000008E-3</c:v>
                </c:pt>
                <c:pt idx="18">
                  <c:v>3.7600000000000001E-2</c:v>
                </c:pt>
                <c:pt idx="19">
                  <c:v>2.5000000000000001E-3</c:v>
                </c:pt>
                <c:pt idx="20">
                  <c:v>3.0800000000000001E-2</c:v>
                </c:pt>
                <c:pt idx="21">
                  <c:v>3.4799999999999998E-2</c:v>
                </c:pt>
                <c:pt idx="22">
                  <c:v>1.5E-3</c:v>
                </c:pt>
                <c:pt idx="23">
                  <c:v>7.0699999999999999E-2</c:v>
                </c:pt>
                <c:pt idx="24">
                  <c:v>9.4000000000000004E-3</c:v>
                </c:pt>
                <c:pt idx="25">
                  <c:v>3.8399999999999997E-2</c:v>
                </c:pt>
                <c:pt idx="26">
                  <c:v>8.1100000000000005E-2</c:v>
                </c:pt>
                <c:pt idx="27">
                  <c:v>0.2883</c:v>
                </c:pt>
                <c:pt idx="28">
                  <c:v>0.42630000000000001</c:v>
                </c:pt>
                <c:pt idx="29">
                  <c:v>5.0099999999999999E-2</c:v>
                </c:pt>
                <c:pt idx="30">
                  <c:v>8.5699999999999998E-2</c:v>
                </c:pt>
                <c:pt idx="31">
                  <c:v>0.17180000000000001</c:v>
                </c:pt>
                <c:pt idx="32">
                  <c:v>0.1202</c:v>
                </c:pt>
                <c:pt idx="33">
                  <c:v>2.64E-2</c:v>
                </c:pt>
                <c:pt idx="34">
                  <c:v>9.1999999999999998E-3</c:v>
                </c:pt>
                <c:pt idx="35">
                  <c:v>1.1900000000000001E-2</c:v>
                </c:pt>
                <c:pt idx="36">
                  <c:v>3.0999999999999999E-3</c:v>
                </c:pt>
                <c:pt idx="37">
                  <c:v>6.8999999999999999E-3</c:v>
                </c:pt>
                <c:pt idx="38">
                  <c:v>1.8E-3</c:v>
                </c:pt>
                <c:pt idx="39">
                  <c:v>2.6200000000000001E-2</c:v>
                </c:pt>
                <c:pt idx="40">
                  <c:v>4.7999999999999996E-3</c:v>
                </c:pt>
                <c:pt idx="41">
                  <c:v>4.02E-2</c:v>
                </c:pt>
                <c:pt idx="42">
                  <c:v>5.5999999999999999E-3</c:v>
                </c:pt>
                <c:pt idx="43">
                  <c:v>2.5000000000000001E-3</c:v>
                </c:pt>
                <c:pt idx="44">
                  <c:v>3.5299999999999998E-2</c:v>
                </c:pt>
                <c:pt idx="45">
                  <c:v>0.28289999999999998</c:v>
                </c:pt>
                <c:pt idx="46">
                  <c:v>1.2699999999999999E-2</c:v>
                </c:pt>
                <c:pt idx="47">
                  <c:v>0.4047</c:v>
                </c:pt>
                <c:pt idx="48">
                  <c:v>0.12609999999999999</c:v>
                </c:pt>
                <c:pt idx="49">
                  <c:v>1.12E-2</c:v>
                </c:pt>
                <c:pt idx="50">
                  <c:v>3.3E-3</c:v>
                </c:pt>
                <c:pt idx="51">
                  <c:v>1.7000000000000001E-2</c:v>
                </c:pt>
                <c:pt idx="52">
                  <c:v>3.8E-3</c:v>
                </c:pt>
                <c:pt idx="53">
                  <c:v>0.12609999999999999</c:v>
                </c:pt>
                <c:pt idx="54">
                  <c:v>1.32E-2</c:v>
                </c:pt>
                <c:pt idx="55">
                  <c:v>3.1300000000000001E-2</c:v>
                </c:pt>
                <c:pt idx="56">
                  <c:v>0.2974</c:v>
                </c:pt>
                <c:pt idx="57">
                  <c:v>0.19040000000000001</c:v>
                </c:pt>
                <c:pt idx="58">
                  <c:v>0.46029999999999999</c:v>
                </c:pt>
                <c:pt idx="59">
                  <c:v>0.39650000000000002</c:v>
                </c:pt>
                <c:pt idx="60">
                  <c:v>5.57E-2</c:v>
                </c:pt>
                <c:pt idx="61">
                  <c:v>3.8399999999999997E-2</c:v>
                </c:pt>
                <c:pt idx="62">
                  <c:v>2.92E-2</c:v>
                </c:pt>
                <c:pt idx="63">
                  <c:v>0.13619999999999999</c:v>
                </c:pt>
                <c:pt idx="64">
                  <c:v>0.19520000000000001</c:v>
                </c:pt>
                <c:pt idx="65">
                  <c:v>0.24660000000000001</c:v>
                </c:pt>
                <c:pt idx="66">
                  <c:v>0.16930000000000001</c:v>
                </c:pt>
                <c:pt idx="67">
                  <c:v>0.75190000000000001</c:v>
                </c:pt>
                <c:pt idx="68">
                  <c:v>0.21629999999999999</c:v>
                </c:pt>
                <c:pt idx="69">
                  <c:v>1.6799999999999999E-2</c:v>
                </c:pt>
                <c:pt idx="70">
                  <c:v>1.12E-2</c:v>
                </c:pt>
                <c:pt idx="71">
                  <c:v>0.16009999999999999</c:v>
                </c:pt>
                <c:pt idx="72">
                  <c:v>6.6299999999999998E-2</c:v>
                </c:pt>
                <c:pt idx="73">
                  <c:v>1.32E-2</c:v>
                </c:pt>
                <c:pt idx="74">
                  <c:v>7.6E-3</c:v>
                </c:pt>
                <c:pt idx="75">
                  <c:v>6.8900000000000003E-2</c:v>
                </c:pt>
                <c:pt idx="76">
                  <c:v>1.6500000000000001E-2</c:v>
                </c:pt>
                <c:pt idx="77">
                  <c:v>0.21990000000000001</c:v>
                </c:pt>
                <c:pt idx="78">
                  <c:v>4.2200000000000001E-2</c:v>
                </c:pt>
                <c:pt idx="79">
                  <c:v>0.28499999999999998</c:v>
                </c:pt>
                <c:pt idx="80">
                  <c:v>0.19040000000000001</c:v>
                </c:pt>
                <c:pt idx="81">
                  <c:v>0.15529999999999999</c:v>
                </c:pt>
                <c:pt idx="82">
                  <c:v>0.21299999999999999</c:v>
                </c:pt>
                <c:pt idx="83">
                  <c:v>4.9799999999999997E-2</c:v>
                </c:pt>
                <c:pt idx="84">
                  <c:v>5.4100000000000002E-2</c:v>
                </c:pt>
                <c:pt idx="85">
                  <c:v>1.04E-2</c:v>
                </c:pt>
                <c:pt idx="86">
                  <c:v>0.13900000000000001</c:v>
                </c:pt>
                <c:pt idx="87">
                  <c:v>0.61970000000000003</c:v>
                </c:pt>
                <c:pt idx="88">
                  <c:v>0.4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58-4CBF-9E2F-0BDDDDE9C6D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id Not Receive Thrombectom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90</c:f>
              <c:strCache>
                <c:ptCount val="89"/>
                <c:pt idx="0">
                  <c:v>Sex:Female</c:v>
                </c:pt>
                <c:pt idx="1">
                  <c:v>Sex:Male</c:v>
                </c:pt>
                <c:pt idx="2">
                  <c:v>Age:50-59</c:v>
                </c:pt>
                <c:pt idx="3">
                  <c:v>Age:60-69</c:v>
                </c:pt>
                <c:pt idx="4">
                  <c:v>Age:70-79</c:v>
                </c:pt>
                <c:pt idx="5">
                  <c:v>Age:&lt; 50</c:v>
                </c:pt>
                <c:pt idx="6">
                  <c:v>Age:&gt; 80</c:v>
                </c:pt>
                <c:pt idx="7">
                  <c:v>Race:Asian</c:v>
                </c:pt>
                <c:pt idx="8">
                  <c:v>Race:Black</c:v>
                </c:pt>
                <c:pt idx="9">
                  <c:v>Race:Hispanic</c:v>
                </c:pt>
                <c:pt idx="10">
                  <c:v>Race:Other</c:v>
                </c:pt>
                <c:pt idx="11">
                  <c:v>Race:White</c:v>
                </c:pt>
                <c:pt idx="12">
                  <c:v>Immediate acute kidney injury</c:v>
                </c:pt>
                <c:pt idx="13">
                  <c:v>Previous history of TIA or cerebral infarction</c:v>
                </c:pt>
                <c:pt idx="14">
                  <c:v>Previous history of traumatic brain injury</c:v>
                </c:pt>
                <c:pt idx="15">
                  <c:v>Previous transient cerebral ischemic attack</c:v>
                </c:pt>
                <c:pt idx="16">
                  <c:v>Immediate transient cerebral ischemic attack</c:v>
                </c:pt>
                <c:pt idx="17">
                  <c:v>Previous Thrombosis</c:v>
                </c:pt>
                <c:pt idx="18">
                  <c:v>Previous acute myocardial infarction</c:v>
                </c:pt>
                <c:pt idx="19">
                  <c:v>Previous subarachnoid hemorrhage</c:v>
                </c:pt>
                <c:pt idx="20">
                  <c:v>Immediate subarachnoid hemorrhage</c:v>
                </c:pt>
                <c:pt idx="21">
                  <c:v>Immediate Deep venous thrombosis</c:v>
                </c:pt>
                <c:pt idx="22">
                  <c:v>Previous intracerebral hemorrhage</c:v>
                </c:pt>
                <c:pt idx="23">
                  <c:v>Immediate intracerebral hemorrhage</c:v>
                </c:pt>
                <c:pt idx="24">
                  <c:v>Previous pulmonary embolism</c:v>
                </c:pt>
                <c:pt idx="25">
                  <c:v>Immediate pneumonia</c:v>
                </c:pt>
                <c:pt idx="26">
                  <c:v>Immediate urinary tract infection</c:v>
                </c:pt>
                <c:pt idx="27">
                  <c:v>Immediate aphasia</c:v>
                </c:pt>
                <c:pt idx="28">
                  <c:v>Immediate hemiplegia</c:v>
                </c:pt>
                <c:pt idx="29">
                  <c:v>Immediate neglect</c:v>
                </c:pt>
                <c:pt idx="30">
                  <c:v>Immediate Somnolence, stupor and coma</c:v>
                </c:pt>
                <c:pt idx="31">
                  <c:v>Immediate dysphagia</c:v>
                </c:pt>
                <c:pt idx="32">
                  <c:v>Immediate sequelae of cerebrovascular disease</c:v>
                </c:pt>
                <c:pt idx="33">
                  <c:v>Immediate homonymous hemianopsia</c:v>
                </c:pt>
                <c:pt idx="34">
                  <c:v>Immediate dependence on renal dialysis</c:v>
                </c:pt>
                <c:pt idx="35">
                  <c:v>Immediate dependence on supplemental oxygen</c:v>
                </c:pt>
                <c:pt idx="36">
                  <c:v>Immediate bed confinement</c:v>
                </c:pt>
                <c:pt idx="37">
                  <c:v>Immediate need for assistance with personal care</c:v>
                </c:pt>
                <c:pt idx="38">
                  <c:v>Immediate need for continuous supervision</c:v>
                </c:pt>
                <c:pt idx="39">
                  <c:v>Immediate difficulty in walking/abnormalities of Gait</c:v>
                </c:pt>
                <c:pt idx="40">
                  <c:v>Immediate dependence on wheelchair</c:v>
                </c:pt>
                <c:pt idx="41">
                  <c:v>Immediate other reduced mobility</c:v>
                </c:pt>
                <c:pt idx="42">
                  <c:v>Immediate dependence on respirator</c:v>
                </c:pt>
                <c:pt idx="43">
                  <c:v>Immediate dependence on other enabling machines and devices [walker]</c:v>
                </c:pt>
                <c:pt idx="44">
                  <c:v>Participation in clinical trial</c:v>
                </c:pt>
                <c:pt idx="45">
                  <c:v>(Comorbidity) atrial fibrillation</c:v>
                </c:pt>
                <c:pt idx="46">
                  <c:v>(Comorbidity) Dementia</c:v>
                </c:pt>
                <c:pt idx="47">
                  <c:v>(Comorbidity) Hemiplegia/paraplegia</c:v>
                </c:pt>
                <c:pt idx="48">
                  <c:v>(Comorbidity) Myocardial infarction</c:v>
                </c:pt>
                <c:pt idx="49">
                  <c:v>(Comorbidity) Mild liver disease</c:v>
                </c:pt>
                <c:pt idx="50">
                  <c:v>(Comorbidity) Moderate or severe liver disease</c:v>
                </c:pt>
                <c:pt idx="51">
                  <c:v>(Comorbidity) Moderate or severe renal disease</c:v>
                </c:pt>
                <c:pt idx="52">
                  <c:v>(Comorbidity) HIV/AIDS</c:v>
                </c:pt>
                <c:pt idx="53">
                  <c:v>(Comorbidity) Malignancy (any type)</c:v>
                </c:pt>
                <c:pt idx="54">
                  <c:v>(Comorbidity) Metastatic solid tumor</c:v>
                </c:pt>
                <c:pt idx="55">
                  <c:v>(Comorbidity) Connective tissue disease</c:v>
                </c:pt>
                <c:pt idx="56">
                  <c:v>(Comorbidity) Diabetes mellitus</c:v>
                </c:pt>
                <c:pt idx="57">
                  <c:v>(Comorbidity) Diabetes mellitus w/ end-organ damage</c:v>
                </c:pt>
                <c:pt idx="58">
                  <c:v>(Comorbidity) Paralysis</c:v>
                </c:pt>
                <c:pt idx="59">
                  <c:v>(Comorbidity) Other neurologic disorders</c:v>
                </c:pt>
                <c:pt idx="60">
                  <c:v>(Comorbidity) Alcohol abuse</c:v>
                </c:pt>
                <c:pt idx="61">
                  <c:v>(Comorbidity) Drug abuse</c:v>
                </c:pt>
                <c:pt idx="62">
                  <c:v>(Comorbidity) Psychoses</c:v>
                </c:pt>
                <c:pt idx="63">
                  <c:v>(Comorbidity) Depression</c:v>
                </c:pt>
                <c:pt idx="64">
                  <c:v>(Comorbidity) Congestive heart failure</c:v>
                </c:pt>
                <c:pt idx="65">
                  <c:v>(Comorbidity) Peripheral vascular disease</c:v>
                </c:pt>
                <c:pt idx="66">
                  <c:v>(Comorbidity) Valvular Heart Disease</c:v>
                </c:pt>
                <c:pt idx="67">
                  <c:v>(Comorbidity) Hypertension</c:v>
                </c:pt>
                <c:pt idx="68">
                  <c:v>(Comorbidity) Chronic pulmonary disease</c:v>
                </c:pt>
                <c:pt idx="69">
                  <c:v>(Comorbidity) Peptic ulcer disease</c:v>
                </c:pt>
                <c:pt idx="70">
                  <c:v>(Comorbidity) Liver disease</c:v>
                </c:pt>
                <c:pt idx="71">
                  <c:v>(Comorbidity) Renal Failure</c:v>
                </c:pt>
                <c:pt idx="72">
                  <c:v>(Comorbidity) Solid tumor without metastasis</c:v>
                </c:pt>
                <c:pt idx="73">
                  <c:v>(Comorbidity) Metastatic cancer</c:v>
                </c:pt>
                <c:pt idx="74">
                  <c:v>(Comorbidity) Lymphoma</c:v>
                </c:pt>
                <c:pt idx="75">
                  <c:v>(Comorbidity) Coagulopathy</c:v>
                </c:pt>
                <c:pt idx="76">
                  <c:v>(Comorbidity) Blood loss anemia</c:v>
                </c:pt>
                <c:pt idx="77">
                  <c:v>(Comorbidity) Deficiency anemia</c:v>
                </c:pt>
                <c:pt idx="78">
                  <c:v>(Comorbidity) Rheumatoid arthritis and collagen vascular disorders</c:v>
                </c:pt>
                <c:pt idx="79">
                  <c:v>(Comorbidity) Diabetes mellitus (uncomplicated)</c:v>
                </c:pt>
                <c:pt idx="80">
                  <c:v>(Comorbidity) Diabetes mellitus (complicated)</c:v>
                </c:pt>
                <c:pt idx="81">
                  <c:v>(Comorbidity) Hypothyroidism</c:v>
                </c:pt>
                <c:pt idx="82">
                  <c:v>(Comorbidity) Obesity</c:v>
                </c:pt>
                <c:pt idx="83">
                  <c:v>(Comorbidity) Weight loss</c:v>
                </c:pt>
                <c:pt idx="84">
                  <c:v>Immediate Intubation/mechanical ventilation</c:v>
                </c:pt>
                <c:pt idx="85">
                  <c:v>Immediate tracheostomy</c:v>
                </c:pt>
                <c:pt idx="86">
                  <c:v>Immediate thrombolysis</c:v>
                </c:pt>
                <c:pt idx="87">
                  <c:v>Immediate routine discharge</c:v>
                </c:pt>
                <c:pt idx="88">
                  <c:v>Immediate non-routine discharge (excluding death)</c:v>
                </c:pt>
              </c:strCache>
            </c:strRef>
          </c:cat>
          <c:val>
            <c:numRef>
              <c:f>Sheet1!$C$2:$C$90</c:f>
              <c:numCache>
                <c:formatCode>General</c:formatCode>
                <c:ptCount val="89"/>
                <c:pt idx="0">
                  <c:v>0.42649999999999999</c:v>
                </c:pt>
                <c:pt idx="1">
                  <c:v>0.57350000000000001</c:v>
                </c:pt>
                <c:pt idx="2">
                  <c:v>0.11899999999999999</c:v>
                </c:pt>
                <c:pt idx="3">
                  <c:v>0.27829999999999999</c:v>
                </c:pt>
                <c:pt idx="4">
                  <c:v>0.33300000000000002</c:v>
                </c:pt>
                <c:pt idx="5">
                  <c:v>6.3500000000000001E-2</c:v>
                </c:pt>
                <c:pt idx="6">
                  <c:v>0.184</c:v>
                </c:pt>
                <c:pt idx="7">
                  <c:v>1.78E-2</c:v>
                </c:pt>
                <c:pt idx="8">
                  <c:v>6.7900000000000002E-2</c:v>
                </c:pt>
                <c:pt idx="9">
                  <c:v>5.7999999999999996E-3</c:v>
                </c:pt>
                <c:pt idx="10">
                  <c:v>7.3700000000000002E-2</c:v>
                </c:pt>
                <c:pt idx="11">
                  <c:v>0.83479999999999999</c:v>
                </c:pt>
                <c:pt idx="12">
                  <c:v>0.11310000000000001</c:v>
                </c:pt>
                <c:pt idx="13">
                  <c:v>4.8800000000000003E-2</c:v>
                </c:pt>
                <c:pt idx="14">
                  <c:v>3.0999999999999999E-3</c:v>
                </c:pt>
                <c:pt idx="15">
                  <c:v>2.1899999999999999E-2</c:v>
                </c:pt>
                <c:pt idx="16">
                  <c:v>8.9499999999999996E-2</c:v>
                </c:pt>
                <c:pt idx="17">
                  <c:v>8.6E-3</c:v>
                </c:pt>
                <c:pt idx="18">
                  <c:v>3.8399999999999997E-2</c:v>
                </c:pt>
                <c:pt idx="19">
                  <c:v>3.8E-3</c:v>
                </c:pt>
                <c:pt idx="20">
                  <c:v>2.8199999999999999E-2</c:v>
                </c:pt>
                <c:pt idx="21">
                  <c:v>2.92E-2</c:v>
                </c:pt>
                <c:pt idx="22">
                  <c:v>1.2999999999999999E-3</c:v>
                </c:pt>
                <c:pt idx="23">
                  <c:v>5.11E-2</c:v>
                </c:pt>
                <c:pt idx="24">
                  <c:v>7.4000000000000003E-3</c:v>
                </c:pt>
                <c:pt idx="25">
                  <c:v>4.02E-2</c:v>
                </c:pt>
                <c:pt idx="26">
                  <c:v>7.9299999999999995E-2</c:v>
                </c:pt>
                <c:pt idx="27">
                  <c:v>0.28289999999999998</c:v>
                </c:pt>
                <c:pt idx="28">
                  <c:v>0.39629999999999999</c:v>
                </c:pt>
                <c:pt idx="29">
                  <c:v>4.02E-2</c:v>
                </c:pt>
                <c:pt idx="30">
                  <c:v>8.1100000000000005E-2</c:v>
                </c:pt>
                <c:pt idx="31">
                  <c:v>0.16569999999999999</c:v>
                </c:pt>
                <c:pt idx="32">
                  <c:v>0.13220000000000001</c:v>
                </c:pt>
                <c:pt idx="33">
                  <c:v>2.1399999999999999E-2</c:v>
                </c:pt>
                <c:pt idx="34">
                  <c:v>1.17E-2</c:v>
                </c:pt>
                <c:pt idx="35">
                  <c:v>1.5299999999999999E-2</c:v>
                </c:pt>
                <c:pt idx="36">
                  <c:v>2.3E-3</c:v>
                </c:pt>
                <c:pt idx="37">
                  <c:v>5.1000000000000004E-3</c:v>
                </c:pt>
                <c:pt idx="38">
                  <c:v>3.0999999999999999E-3</c:v>
                </c:pt>
                <c:pt idx="39">
                  <c:v>2.3099999999999999E-2</c:v>
                </c:pt>
                <c:pt idx="40">
                  <c:v>5.5999999999999999E-3</c:v>
                </c:pt>
                <c:pt idx="41">
                  <c:v>3.6600000000000001E-2</c:v>
                </c:pt>
                <c:pt idx="42">
                  <c:v>4.5999999999999999E-3</c:v>
                </c:pt>
                <c:pt idx="43">
                  <c:v>2.3E-3</c:v>
                </c:pt>
                <c:pt idx="44">
                  <c:v>2.92E-2</c:v>
                </c:pt>
                <c:pt idx="45">
                  <c:v>0.24909999999999999</c:v>
                </c:pt>
                <c:pt idx="46">
                  <c:v>1.4500000000000001E-2</c:v>
                </c:pt>
                <c:pt idx="47">
                  <c:v>0.37319999999999998</c:v>
                </c:pt>
                <c:pt idx="48">
                  <c:v>0.13469999999999999</c:v>
                </c:pt>
                <c:pt idx="49">
                  <c:v>1.12E-2</c:v>
                </c:pt>
                <c:pt idx="50">
                  <c:v>4.3E-3</c:v>
                </c:pt>
                <c:pt idx="51">
                  <c:v>2.2100000000000002E-2</c:v>
                </c:pt>
                <c:pt idx="52">
                  <c:v>3.3E-3</c:v>
                </c:pt>
                <c:pt idx="53">
                  <c:v>0.13170000000000001</c:v>
                </c:pt>
                <c:pt idx="54">
                  <c:v>1.2200000000000001E-2</c:v>
                </c:pt>
                <c:pt idx="55">
                  <c:v>2.5899999999999999E-2</c:v>
                </c:pt>
                <c:pt idx="56">
                  <c:v>0.31140000000000001</c:v>
                </c:pt>
                <c:pt idx="57">
                  <c:v>0.21249999999999999</c:v>
                </c:pt>
                <c:pt idx="58">
                  <c:v>0.43109999999999998</c:v>
                </c:pt>
                <c:pt idx="59">
                  <c:v>0.38129999999999997</c:v>
                </c:pt>
                <c:pt idx="60">
                  <c:v>6.6299999999999998E-2</c:v>
                </c:pt>
                <c:pt idx="61">
                  <c:v>3.9899999999999998E-2</c:v>
                </c:pt>
                <c:pt idx="62">
                  <c:v>3.0200000000000001E-2</c:v>
                </c:pt>
                <c:pt idx="63">
                  <c:v>0.13830000000000001</c:v>
                </c:pt>
                <c:pt idx="64">
                  <c:v>0.1817</c:v>
                </c:pt>
                <c:pt idx="65">
                  <c:v>0.24399999999999999</c:v>
                </c:pt>
                <c:pt idx="66">
                  <c:v>0.1457</c:v>
                </c:pt>
                <c:pt idx="67">
                  <c:v>0.78949999999999998</c:v>
                </c:pt>
                <c:pt idx="68">
                  <c:v>0.22239999999999999</c:v>
                </c:pt>
                <c:pt idx="69">
                  <c:v>2.1100000000000001E-2</c:v>
                </c:pt>
                <c:pt idx="70">
                  <c:v>1.12E-2</c:v>
                </c:pt>
                <c:pt idx="71">
                  <c:v>0.1772</c:v>
                </c:pt>
                <c:pt idx="72">
                  <c:v>5.5899999999999998E-2</c:v>
                </c:pt>
                <c:pt idx="73">
                  <c:v>1.2200000000000001E-2</c:v>
                </c:pt>
                <c:pt idx="74">
                  <c:v>5.7999999999999996E-3</c:v>
                </c:pt>
                <c:pt idx="75">
                  <c:v>7.1900000000000006E-2</c:v>
                </c:pt>
                <c:pt idx="76">
                  <c:v>1.7000000000000001E-2</c:v>
                </c:pt>
                <c:pt idx="77">
                  <c:v>0.2021</c:v>
                </c:pt>
                <c:pt idx="78">
                  <c:v>3.4599999999999999E-2</c:v>
                </c:pt>
                <c:pt idx="79">
                  <c:v>0.30049999999999999</c:v>
                </c:pt>
                <c:pt idx="80">
                  <c:v>0.21249999999999999</c:v>
                </c:pt>
                <c:pt idx="81">
                  <c:v>0.15840000000000001</c:v>
                </c:pt>
                <c:pt idx="82">
                  <c:v>0.19800000000000001</c:v>
                </c:pt>
                <c:pt idx="83">
                  <c:v>4.9599999999999998E-2</c:v>
                </c:pt>
                <c:pt idx="84">
                  <c:v>4.2500000000000003E-2</c:v>
                </c:pt>
                <c:pt idx="85">
                  <c:v>1.2500000000000001E-2</c:v>
                </c:pt>
                <c:pt idx="86">
                  <c:v>0.1416</c:v>
                </c:pt>
                <c:pt idx="87">
                  <c:v>0.67720000000000002</c:v>
                </c:pt>
                <c:pt idx="88">
                  <c:v>0.51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58-4CBF-9E2F-0BDDDDE9C6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494238032"/>
        <c:axId val="1619213920"/>
      </c:barChart>
      <c:catAx>
        <c:axId val="14942380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9213920"/>
        <c:crosses val="autoZero"/>
        <c:auto val="1"/>
        <c:lblAlgn val="ctr"/>
        <c:lblOffset val="100"/>
        <c:noMultiLvlLbl val="0"/>
      </c:catAx>
      <c:valAx>
        <c:axId val="16192139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3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423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3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493D0-F149-4AF2-AEC0-040DF4B73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366</Words>
  <Characters>24889</Characters>
  <Application>Microsoft Office Word</Application>
  <DocSecurity>0</DocSecurity>
  <Lines>207</Lines>
  <Paragraphs>58</Paragraphs>
  <ScaleCrop>false</ScaleCrop>
  <Company/>
  <LinksUpToDate>false</LinksUpToDate>
  <CharactersWithSpaces>2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</dc:creator>
  <cp:keywords/>
  <dc:description/>
  <cp:lastModifiedBy>Baskett, William (MU-Student)</cp:lastModifiedBy>
  <cp:revision>4</cp:revision>
  <dcterms:created xsi:type="dcterms:W3CDTF">2025-04-08T17:33:00Z</dcterms:created>
  <dcterms:modified xsi:type="dcterms:W3CDTF">2025-04-08T17:33:00Z</dcterms:modified>
</cp:coreProperties>
</file>